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AB91D" w14:textId="2FFB1770" w:rsidR="00BF0D8B" w:rsidRPr="00B22E21" w:rsidRDefault="004A7A2C">
      <w:pPr>
        <w:rPr>
          <w:rFonts w:ascii="Times New Roman" w:hAnsi="Times New Roman" w:cs="Times New Roman"/>
          <w:b/>
          <w:bCs/>
          <w:sz w:val="24"/>
        </w:rPr>
      </w:pPr>
      <w:r w:rsidRPr="00B22E21">
        <w:rPr>
          <w:rFonts w:ascii="Times New Roman" w:hAnsi="Times New Roman" w:cs="Times New Roman"/>
          <w:b/>
          <w:bCs/>
          <w:sz w:val="24"/>
        </w:rPr>
        <w:t>Supplementary</w:t>
      </w:r>
      <w:r w:rsidRPr="00B36997">
        <w:rPr>
          <w:rFonts w:ascii="Times New Roman" w:hAnsi="Times New Roman" w:cs="Times New Roman"/>
          <w:b/>
          <w:bCs/>
          <w:sz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="00B22E21" w:rsidRPr="00B22E21">
        <w:rPr>
          <w:rFonts w:ascii="Times New Roman" w:hAnsi="Times New Roman" w:cs="Times New Roman"/>
          <w:b/>
          <w:bCs/>
          <w:sz w:val="24"/>
        </w:rPr>
        <w:t xml:space="preserve"> </w:t>
      </w:r>
      <w:r w:rsidR="000D310A">
        <w:rPr>
          <w:rFonts w:ascii="Times New Roman" w:hAnsi="Times New Roman" w:cs="Times New Roman"/>
          <w:b/>
          <w:bCs/>
          <w:sz w:val="24"/>
        </w:rPr>
        <w:t>U</w:t>
      </w:r>
      <w:r w:rsidR="00B22E21" w:rsidRPr="00B22E21">
        <w:rPr>
          <w:rFonts w:ascii="Times New Roman" w:hAnsi="Times New Roman" w:cs="Times New Roman"/>
          <w:b/>
          <w:bCs/>
          <w:sz w:val="24"/>
        </w:rPr>
        <w:t xml:space="preserve">p-regulated transcripts in co-cultivated </w:t>
      </w:r>
      <w:r w:rsidR="00B22E21" w:rsidRPr="00B22E21">
        <w:rPr>
          <w:rFonts w:ascii="Times New Roman" w:hAnsi="Times New Roman" w:cs="Times New Roman"/>
          <w:b/>
          <w:bCs/>
          <w:i/>
          <w:iCs/>
          <w:sz w:val="24"/>
        </w:rPr>
        <w:t>S. elongateus</w:t>
      </w:r>
      <w:r w:rsidR="00B22E21" w:rsidRPr="00B22E21">
        <w:rPr>
          <w:rFonts w:ascii="Times New Roman" w:hAnsi="Times New Roman" w:cs="Times New Roman"/>
          <w:b/>
          <w:bCs/>
          <w:sz w:val="24"/>
        </w:rPr>
        <w:t xml:space="preserve"> cscB</w:t>
      </w:r>
      <w:r w:rsidR="00B22E21" w:rsidRPr="00B22E21"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 w:rsidR="00B22E21">
        <w:rPr>
          <w:rFonts w:ascii="Times New Roman" w:hAnsi="Times New Roman" w:cs="Times New Roman"/>
          <w:b/>
          <w:bCs/>
          <w:sz w:val="24"/>
          <w:vertAlign w:val="superscript"/>
        </w:rPr>
        <w:t xml:space="preserve"> </w:t>
      </w:r>
      <w:r w:rsidR="00B22E21">
        <w:rPr>
          <w:rFonts w:ascii="Times New Roman" w:hAnsi="Times New Roman" w:cs="Times New Roman"/>
          <w:b/>
          <w:bCs/>
          <w:sz w:val="24"/>
        </w:rPr>
        <w:t>compared with under axenic condition</w:t>
      </w:r>
    </w:p>
    <w:tbl>
      <w:tblPr>
        <w:tblStyle w:val="a3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4043"/>
        <w:gridCol w:w="1397"/>
        <w:gridCol w:w="1504"/>
      </w:tblGrid>
      <w:tr w:rsidR="002328C0" w:rsidRPr="00ED16C3" w14:paraId="10F2F2EF" w14:textId="77777777" w:rsidTr="00ED16C3">
        <w:trPr>
          <w:trHeight w:val="360"/>
          <w:jc w:val="center"/>
        </w:trPr>
        <w:tc>
          <w:tcPr>
            <w:tcW w:w="1420" w:type="dxa"/>
            <w:tcBorders>
              <w:bottom w:val="single" w:sz="4" w:space="0" w:color="000000"/>
            </w:tcBorders>
            <w:noWrap/>
            <w:hideMark/>
          </w:tcPr>
          <w:p w14:paraId="22D5CD53" w14:textId="77777777" w:rsidR="006018B6" w:rsidRPr="00ED16C3" w:rsidRDefault="006018B6" w:rsidP="006D6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4043" w:type="dxa"/>
            <w:tcBorders>
              <w:bottom w:val="single" w:sz="4" w:space="0" w:color="000000"/>
            </w:tcBorders>
            <w:noWrap/>
            <w:hideMark/>
          </w:tcPr>
          <w:p w14:paraId="7F32A89D" w14:textId="77777777" w:rsidR="006018B6" w:rsidRPr="00ED16C3" w:rsidRDefault="006018B6" w:rsidP="006D6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/Gene name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noWrap/>
            <w:hideMark/>
          </w:tcPr>
          <w:p w14:paraId="557B8978" w14:textId="77777777" w:rsidR="006018B6" w:rsidRPr="00ED16C3" w:rsidRDefault="006018B6" w:rsidP="006D6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noWrap/>
            <w:hideMark/>
          </w:tcPr>
          <w:p w14:paraId="7F5592F0" w14:textId="4C70A12B" w:rsidR="006018B6" w:rsidRPr="00ED16C3" w:rsidRDefault="00F75E34" w:rsidP="006D6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</w:t>
            </w:r>
            <w:r w:rsidRPr="00ED16C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ED1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Change</w:t>
            </w:r>
          </w:p>
        </w:tc>
      </w:tr>
      <w:tr w:rsidR="002328C0" w:rsidRPr="00ED16C3" w14:paraId="73CB1303" w14:textId="77777777" w:rsidTr="00ED16C3">
        <w:trPr>
          <w:trHeight w:val="360"/>
          <w:jc w:val="center"/>
        </w:trPr>
        <w:tc>
          <w:tcPr>
            <w:tcW w:w="142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733633B" w14:textId="1C5433C8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3840</w:t>
            </w:r>
          </w:p>
        </w:tc>
        <w:tc>
          <w:tcPr>
            <w:tcW w:w="4043" w:type="dxa"/>
            <w:tcBorders>
              <w:top w:val="single" w:sz="4" w:space="0" w:color="000000"/>
            </w:tcBorders>
            <w:noWrap/>
            <w:hideMark/>
          </w:tcPr>
          <w:p w14:paraId="3972BF34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noWrap/>
            <w:hideMark/>
          </w:tcPr>
          <w:p w14:paraId="021DEF88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17AEC60" w14:textId="57CCD813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52 </w:t>
            </w:r>
          </w:p>
        </w:tc>
      </w:tr>
      <w:tr w:rsidR="002328C0" w:rsidRPr="00ED16C3" w14:paraId="606F9F77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73579779" w14:textId="470AEC6D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7860</w:t>
            </w:r>
          </w:p>
        </w:tc>
        <w:tc>
          <w:tcPr>
            <w:tcW w:w="4043" w:type="dxa"/>
            <w:noWrap/>
            <w:hideMark/>
          </w:tcPr>
          <w:p w14:paraId="025B02C8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78867603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596A5C9C" w14:textId="1BDADB8E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03 </w:t>
            </w:r>
          </w:p>
        </w:tc>
      </w:tr>
      <w:tr w:rsidR="002328C0" w:rsidRPr="00ED16C3" w14:paraId="02752C86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484F1F02" w14:textId="332274A6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7970</w:t>
            </w:r>
          </w:p>
        </w:tc>
        <w:tc>
          <w:tcPr>
            <w:tcW w:w="4043" w:type="dxa"/>
            <w:noWrap/>
            <w:hideMark/>
          </w:tcPr>
          <w:p w14:paraId="1E65611A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324ADFF6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7D7EBF13" w14:textId="5A258E5C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2 </w:t>
            </w:r>
          </w:p>
        </w:tc>
      </w:tr>
      <w:tr w:rsidR="002328C0" w:rsidRPr="00ED16C3" w14:paraId="243127EA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173283B1" w14:textId="31173A01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9210</w:t>
            </w:r>
          </w:p>
        </w:tc>
        <w:tc>
          <w:tcPr>
            <w:tcW w:w="4043" w:type="dxa"/>
            <w:noWrap/>
            <w:hideMark/>
          </w:tcPr>
          <w:p w14:paraId="07F2D6D9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0A29097E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635DE543" w14:textId="5F985F59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0 </w:t>
            </w:r>
          </w:p>
        </w:tc>
      </w:tr>
      <w:tr w:rsidR="002328C0" w:rsidRPr="00ED16C3" w14:paraId="70FD2059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61168CA8" w14:textId="53DF066F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4090</w:t>
            </w:r>
          </w:p>
        </w:tc>
        <w:tc>
          <w:tcPr>
            <w:tcW w:w="4043" w:type="dxa"/>
            <w:noWrap/>
            <w:hideMark/>
          </w:tcPr>
          <w:p w14:paraId="391EE831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71BE6D80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317BAF34" w14:textId="48C0BF83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0 </w:t>
            </w:r>
          </w:p>
        </w:tc>
      </w:tr>
      <w:tr w:rsidR="002328C0" w:rsidRPr="00ED16C3" w14:paraId="75F3E80D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547E4FF6" w14:textId="500B86D1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0185</w:t>
            </w:r>
          </w:p>
        </w:tc>
        <w:tc>
          <w:tcPr>
            <w:tcW w:w="4043" w:type="dxa"/>
            <w:noWrap/>
            <w:hideMark/>
          </w:tcPr>
          <w:p w14:paraId="0CCE6ABC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65E16405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12C6F6BA" w14:textId="3681E841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5 </w:t>
            </w:r>
          </w:p>
        </w:tc>
      </w:tr>
      <w:tr w:rsidR="002328C0" w:rsidRPr="00ED16C3" w14:paraId="67CFC266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6E450890" w14:textId="60AE420D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4765</w:t>
            </w:r>
          </w:p>
        </w:tc>
        <w:tc>
          <w:tcPr>
            <w:tcW w:w="4043" w:type="dxa"/>
            <w:noWrap/>
            <w:hideMark/>
          </w:tcPr>
          <w:p w14:paraId="6966783E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1B1FCD26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2E0DF07D" w14:textId="16581598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39 </w:t>
            </w:r>
          </w:p>
        </w:tc>
      </w:tr>
      <w:tr w:rsidR="002328C0" w:rsidRPr="00ED16C3" w14:paraId="548CC5A0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48E2F447" w14:textId="70AC6498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2825</w:t>
            </w:r>
          </w:p>
        </w:tc>
        <w:tc>
          <w:tcPr>
            <w:tcW w:w="4043" w:type="dxa"/>
            <w:noWrap/>
            <w:hideMark/>
          </w:tcPr>
          <w:p w14:paraId="45C22E25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45711FED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1FE2A2D0" w14:textId="7C00A89B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9 </w:t>
            </w:r>
          </w:p>
        </w:tc>
      </w:tr>
      <w:tr w:rsidR="002328C0" w:rsidRPr="00ED16C3" w14:paraId="23B9542C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B99B55B" w14:textId="1B42E48B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1065</w:t>
            </w:r>
          </w:p>
        </w:tc>
        <w:tc>
          <w:tcPr>
            <w:tcW w:w="4043" w:type="dxa"/>
            <w:noWrap/>
            <w:hideMark/>
          </w:tcPr>
          <w:p w14:paraId="12CF4ADD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3577BBDB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4D6E838B" w14:textId="0574CFBE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7 </w:t>
            </w:r>
          </w:p>
        </w:tc>
      </w:tr>
      <w:tr w:rsidR="002328C0" w:rsidRPr="00ED16C3" w14:paraId="70FB633A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5E1C61BF" w14:textId="5A56A22F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1185</w:t>
            </w:r>
          </w:p>
        </w:tc>
        <w:tc>
          <w:tcPr>
            <w:tcW w:w="4043" w:type="dxa"/>
            <w:noWrap/>
            <w:hideMark/>
          </w:tcPr>
          <w:p w14:paraId="01DECE6F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5BA216F8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74580D19" w14:textId="0AADF41E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9 </w:t>
            </w:r>
          </w:p>
        </w:tc>
      </w:tr>
      <w:tr w:rsidR="002328C0" w:rsidRPr="00ED16C3" w14:paraId="30FCD95C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534667BB" w14:textId="26DB28F1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7700</w:t>
            </w:r>
          </w:p>
        </w:tc>
        <w:tc>
          <w:tcPr>
            <w:tcW w:w="4043" w:type="dxa"/>
            <w:noWrap/>
            <w:hideMark/>
          </w:tcPr>
          <w:p w14:paraId="4F0647C6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3EFC64C6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73B2E4B5" w14:textId="59DAEE68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</w:tr>
      <w:tr w:rsidR="002328C0" w:rsidRPr="00ED16C3" w14:paraId="3C1F7EA3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6DB2220D" w14:textId="629525C3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690</w:t>
            </w:r>
          </w:p>
        </w:tc>
        <w:tc>
          <w:tcPr>
            <w:tcW w:w="4043" w:type="dxa"/>
            <w:noWrap/>
            <w:hideMark/>
          </w:tcPr>
          <w:p w14:paraId="65D12F8D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251A248B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76F8A6AF" w14:textId="70B871F6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</w:tr>
      <w:tr w:rsidR="002328C0" w:rsidRPr="00ED16C3" w14:paraId="5E08F80C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EF42999" w14:textId="5B3805D3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1295</w:t>
            </w:r>
          </w:p>
        </w:tc>
        <w:tc>
          <w:tcPr>
            <w:tcW w:w="4043" w:type="dxa"/>
            <w:noWrap/>
            <w:hideMark/>
          </w:tcPr>
          <w:p w14:paraId="37EC9FFC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0BC25261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38DEFFD2" w14:textId="5C8B48F6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8 </w:t>
            </w:r>
          </w:p>
        </w:tc>
      </w:tr>
      <w:tr w:rsidR="002328C0" w:rsidRPr="00ED16C3" w14:paraId="082C0E7F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1D2F8286" w14:textId="4A42B2C1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3015</w:t>
            </w:r>
          </w:p>
        </w:tc>
        <w:tc>
          <w:tcPr>
            <w:tcW w:w="4043" w:type="dxa"/>
            <w:noWrap/>
            <w:hideMark/>
          </w:tcPr>
          <w:p w14:paraId="42AF0527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4F658508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04AD51E9" w14:textId="126A4A96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0 </w:t>
            </w:r>
          </w:p>
        </w:tc>
      </w:tr>
      <w:tr w:rsidR="002328C0" w:rsidRPr="00ED16C3" w14:paraId="5EEA1539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0E20C84C" w14:textId="07E4E3FD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3880</w:t>
            </w:r>
          </w:p>
        </w:tc>
        <w:tc>
          <w:tcPr>
            <w:tcW w:w="4043" w:type="dxa"/>
            <w:noWrap/>
            <w:hideMark/>
          </w:tcPr>
          <w:p w14:paraId="1AB0C455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0A68B79D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6E58C77E" w14:textId="52E8B856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7 </w:t>
            </w:r>
          </w:p>
        </w:tc>
      </w:tr>
      <w:tr w:rsidR="002328C0" w:rsidRPr="00ED16C3" w14:paraId="73392182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22410F91" w14:textId="08C4068A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1400</w:t>
            </w:r>
          </w:p>
        </w:tc>
        <w:tc>
          <w:tcPr>
            <w:tcW w:w="4043" w:type="dxa"/>
            <w:noWrap/>
            <w:hideMark/>
          </w:tcPr>
          <w:p w14:paraId="34FEEFFD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33498D3C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27BC05D9" w14:textId="75AC1C70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0 </w:t>
            </w:r>
          </w:p>
        </w:tc>
      </w:tr>
      <w:tr w:rsidR="002328C0" w:rsidRPr="00ED16C3" w14:paraId="631BBA6C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0944C9AA" w14:textId="00EF8F1B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945</w:t>
            </w:r>
          </w:p>
        </w:tc>
        <w:tc>
          <w:tcPr>
            <w:tcW w:w="4043" w:type="dxa"/>
            <w:noWrap/>
            <w:hideMark/>
          </w:tcPr>
          <w:p w14:paraId="2EF93395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293CB724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194ABC05" w14:textId="36318699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37 </w:t>
            </w:r>
          </w:p>
        </w:tc>
      </w:tr>
      <w:tr w:rsidR="002328C0" w:rsidRPr="00ED16C3" w14:paraId="4AA7DC88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52EC3ADE" w14:textId="3362CC86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2255</w:t>
            </w:r>
          </w:p>
        </w:tc>
        <w:tc>
          <w:tcPr>
            <w:tcW w:w="4043" w:type="dxa"/>
            <w:noWrap/>
            <w:hideMark/>
          </w:tcPr>
          <w:p w14:paraId="4B9B32E3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1BFBF8F2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2C8A2485" w14:textId="5C097254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2 </w:t>
            </w:r>
          </w:p>
        </w:tc>
      </w:tr>
      <w:tr w:rsidR="002328C0" w:rsidRPr="00ED16C3" w14:paraId="0147C8EE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126201BD" w14:textId="576C917B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2705</w:t>
            </w:r>
          </w:p>
        </w:tc>
        <w:tc>
          <w:tcPr>
            <w:tcW w:w="4043" w:type="dxa"/>
            <w:noWrap/>
            <w:hideMark/>
          </w:tcPr>
          <w:p w14:paraId="54E95965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17175834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759F7491" w14:textId="082D1CF6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2 </w:t>
            </w:r>
          </w:p>
        </w:tc>
      </w:tr>
      <w:tr w:rsidR="002328C0" w:rsidRPr="00ED16C3" w14:paraId="727C23CC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5F1C3650" w14:textId="1381B27A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925</w:t>
            </w:r>
          </w:p>
        </w:tc>
        <w:tc>
          <w:tcPr>
            <w:tcW w:w="4043" w:type="dxa"/>
            <w:noWrap/>
            <w:hideMark/>
          </w:tcPr>
          <w:p w14:paraId="585C71D4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6D87B8E4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0ACCEBBB" w14:textId="7654A8BD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30 </w:t>
            </w:r>
          </w:p>
        </w:tc>
      </w:tr>
      <w:tr w:rsidR="002328C0" w:rsidRPr="00ED16C3" w14:paraId="29E780B7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146F1BD9" w14:textId="6F3AC5C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4480</w:t>
            </w:r>
          </w:p>
        </w:tc>
        <w:tc>
          <w:tcPr>
            <w:tcW w:w="4043" w:type="dxa"/>
            <w:noWrap/>
            <w:hideMark/>
          </w:tcPr>
          <w:p w14:paraId="058C1C37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6B232F49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3FDA0466" w14:textId="5B24AA4F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5 </w:t>
            </w:r>
          </w:p>
        </w:tc>
      </w:tr>
      <w:tr w:rsidR="002328C0" w:rsidRPr="00ED16C3" w14:paraId="7F05A6E3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4381A80A" w14:textId="05BDEFED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3870</w:t>
            </w:r>
          </w:p>
        </w:tc>
        <w:tc>
          <w:tcPr>
            <w:tcW w:w="4043" w:type="dxa"/>
            <w:noWrap/>
            <w:hideMark/>
          </w:tcPr>
          <w:p w14:paraId="60185A0D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21439D6F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39FB76B4" w14:textId="14C706D5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4 </w:t>
            </w:r>
          </w:p>
        </w:tc>
      </w:tr>
      <w:tr w:rsidR="002328C0" w:rsidRPr="00ED16C3" w14:paraId="71D8B1B1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5352E4A" w14:textId="301C9E4F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7370</w:t>
            </w:r>
          </w:p>
        </w:tc>
        <w:tc>
          <w:tcPr>
            <w:tcW w:w="4043" w:type="dxa"/>
            <w:noWrap/>
            <w:hideMark/>
          </w:tcPr>
          <w:p w14:paraId="543D8DC5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5874A3F1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0DC24B8A" w14:textId="56827CF5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6 </w:t>
            </w:r>
          </w:p>
        </w:tc>
      </w:tr>
      <w:tr w:rsidR="002328C0" w:rsidRPr="00ED16C3" w14:paraId="3945294F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E982294" w14:textId="64777366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7725</w:t>
            </w:r>
          </w:p>
        </w:tc>
        <w:tc>
          <w:tcPr>
            <w:tcW w:w="4043" w:type="dxa"/>
            <w:noWrap/>
            <w:hideMark/>
          </w:tcPr>
          <w:p w14:paraId="6D736C9E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001AD5F9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208F6C94" w14:textId="208D599D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9 </w:t>
            </w:r>
          </w:p>
        </w:tc>
      </w:tr>
      <w:tr w:rsidR="002328C0" w:rsidRPr="00ED16C3" w14:paraId="394A4A48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761C81F" w14:textId="05792A70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9975</w:t>
            </w:r>
          </w:p>
        </w:tc>
        <w:tc>
          <w:tcPr>
            <w:tcW w:w="4043" w:type="dxa"/>
            <w:noWrap/>
            <w:hideMark/>
          </w:tcPr>
          <w:p w14:paraId="3D471977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6BA8B9A7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42E72A30" w14:textId="2A58B1F6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8 </w:t>
            </w:r>
          </w:p>
        </w:tc>
      </w:tr>
      <w:tr w:rsidR="002328C0" w:rsidRPr="00ED16C3" w14:paraId="13160F1A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7C3118FD" w14:textId="6B1E8562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6420</w:t>
            </w:r>
          </w:p>
        </w:tc>
        <w:tc>
          <w:tcPr>
            <w:tcW w:w="4043" w:type="dxa"/>
            <w:noWrap/>
            <w:hideMark/>
          </w:tcPr>
          <w:p w14:paraId="0298ADF5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36562FD9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2376793E" w14:textId="219390FF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0 </w:t>
            </w:r>
          </w:p>
        </w:tc>
      </w:tr>
      <w:tr w:rsidR="002328C0" w:rsidRPr="00ED16C3" w14:paraId="68D2FCE8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5C9C74DF" w14:textId="6E86CEB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8065</w:t>
            </w:r>
          </w:p>
        </w:tc>
        <w:tc>
          <w:tcPr>
            <w:tcW w:w="4043" w:type="dxa"/>
            <w:noWrap/>
            <w:hideMark/>
          </w:tcPr>
          <w:p w14:paraId="793C76A2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397" w:type="dxa"/>
            <w:noWrap/>
            <w:hideMark/>
          </w:tcPr>
          <w:p w14:paraId="1FA02D13" w14:textId="77777777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5EEDEE11" w14:textId="4ABD0D98" w:rsidR="0053242C" w:rsidRPr="00ED16C3" w:rsidRDefault="0053242C" w:rsidP="00532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80 </w:t>
            </w:r>
          </w:p>
        </w:tc>
      </w:tr>
      <w:tr w:rsidR="007929E4" w:rsidRPr="00ED16C3" w14:paraId="12D4A3BC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2E68F37" w14:textId="548F14A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6155</w:t>
            </w:r>
          </w:p>
        </w:tc>
        <w:tc>
          <w:tcPr>
            <w:tcW w:w="4043" w:type="dxa"/>
            <w:noWrap/>
            <w:vAlign w:val="center"/>
            <w:hideMark/>
          </w:tcPr>
          <w:p w14:paraId="5210F3E4" w14:textId="75BFD0AE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stem I P700 chlorophyll </w:t>
            </w:r>
            <w:proofErr w:type="gram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proofErr w:type="gramEnd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poprotein A2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aB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6F695388" w14:textId="4D985061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36B68337" w14:textId="1732D739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66 </w:t>
            </w:r>
          </w:p>
        </w:tc>
      </w:tr>
      <w:tr w:rsidR="007929E4" w:rsidRPr="00ED16C3" w14:paraId="00750A39" w14:textId="77777777" w:rsidTr="00ED16C3">
        <w:trPr>
          <w:trHeight w:val="380"/>
          <w:jc w:val="center"/>
        </w:trPr>
        <w:tc>
          <w:tcPr>
            <w:tcW w:w="1420" w:type="dxa"/>
            <w:noWrap/>
            <w:vAlign w:val="center"/>
            <w:hideMark/>
          </w:tcPr>
          <w:p w14:paraId="6BDBA1F0" w14:textId="205ED67D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0275</w:t>
            </w:r>
          </w:p>
        </w:tc>
        <w:tc>
          <w:tcPr>
            <w:tcW w:w="4043" w:type="dxa"/>
            <w:vAlign w:val="center"/>
            <w:hideMark/>
          </w:tcPr>
          <w:p w14:paraId="63E057B1" w14:textId="01FDD148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stem I subunit VII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aC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30911A9C" w14:textId="408E5E4A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49B6AF6F" w14:textId="70014DD9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6 </w:t>
            </w:r>
          </w:p>
        </w:tc>
      </w:tr>
      <w:tr w:rsidR="007929E4" w:rsidRPr="00ED16C3" w14:paraId="742AFB54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521E2A11" w14:textId="3C66E3D7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010</w:t>
            </w:r>
          </w:p>
        </w:tc>
        <w:tc>
          <w:tcPr>
            <w:tcW w:w="4043" w:type="dxa"/>
            <w:noWrap/>
            <w:vAlign w:val="center"/>
            <w:hideMark/>
          </w:tcPr>
          <w:p w14:paraId="6A40B589" w14:textId="50648AF3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stem I subunit IV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aE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4F814BBE" w14:textId="138AAFB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2E43A558" w14:textId="665F2D5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8 </w:t>
            </w:r>
          </w:p>
        </w:tc>
      </w:tr>
      <w:tr w:rsidR="007929E4" w:rsidRPr="00ED16C3" w14:paraId="158ACEEA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761C31B5" w14:textId="67C39C9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385</w:t>
            </w:r>
          </w:p>
        </w:tc>
        <w:tc>
          <w:tcPr>
            <w:tcW w:w="4043" w:type="dxa"/>
            <w:noWrap/>
            <w:vAlign w:val="center"/>
            <w:hideMark/>
          </w:tcPr>
          <w:p w14:paraId="32ABEAEF" w14:textId="1C3455D8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stem I reaction center subunit III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aF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0860A82C" w14:textId="32E34D74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7F204F30" w14:textId="260FF796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</w:tr>
      <w:tr w:rsidR="007929E4" w:rsidRPr="00ED16C3" w14:paraId="7441325F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294A1138" w14:textId="3452C7AA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RS06585</w:t>
            </w:r>
          </w:p>
        </w:tc>
        <w:tc>
          <w:tcPr>
            <w:tcW w:w="4043" w:type="dxa"/>
            <w:noWrap/>
            <w:vAlign w:val="center"/>
            <w:hideMark/>
          </w:tcPr>
          <w:p w14:paraId="198361E5" w14:textId="5DE55FF9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stem I reaction center subunit XII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aM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604F4BC8" w14:textId="276562E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5D1B1D55" w14:textId="02501BF3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1 </w:t>
            </w:r>
          </w:p>
        </w:tc>
      </w:tr>
      <w:tr w:rsidR="007929E4" w:rsidRPr="00ED16C3" w14:paraId="5B42AB07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7D778B28" w14:textId="515CBB7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0850</w:t>
            </w:r>
          </w:p>
        </w:tc>
        <w:tc>
          <w:tcPr>
            <w:tcW w:w="4043" w:type="dxa"/>
            <w:noWrap/>
            <w:vAlign w:val="center"/>
            <w:hideMark/>
          </w:tcPr>
          <w:p w14:paraId="6E227830" w14:textId="619119B7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stem II P680 reaction center D1 protein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3B69B09D" w14:textId="61FAE494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60A95585" w14:textId="6E0D7CE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85 </w:t>
            </w:r>
          </w:p>
        </w:tc>
      </w:tr>
      <w:tr w:rsidR="007929E4" w:rsidRPr="00ED16C3" w14:paraId="73DB3AE7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75C63C8B" w14:textId="10B6F9B7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3305</w:t>
            </w:r>
          </w:p>
        </w:tc>
        <w:tc>
          <w:tcPr>
            <w:tcW w:w="4043" w:type="dxa"/>
            <w:noWrap/>
            <w:vAlign w:val="center"/>
            <w:hideMark/>
          </w:tcPr>
          <w:p w14:paraId="510D9E73" w14:textId="59B8CE53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stem II CP47 chlorophyll apoprotein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bB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128488A8" w14:textId="02A8CA89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017B5792" w14:textId="4F0EE600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1 </w:t>
            </w:r>
          </w:p>
        </w:tc>
      </w:tr>
      <w:tr w:rsidR="007929E4" w:rsidRPr="00ED16C3" w14:paraId="037D9271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204C3A70" w14:textId="6C4A30BD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M744_13530</w:t>
            </w:r>
          </w:p>
        </w:tc>
        <w:tc>
          <w:tcPr>
            <w:tcW w:w="4043" w:type="dxa"/>
            <w:noWrap/>
            <w:vAlign w:val="center"/>
            <w:hideMark/>
          </w:tcPr>
          <w:p w14:paraId="276A9416" w14:textId="489EC27D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stem II reaction center protein CP43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bC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3EBFC8B7" w14:textId="036076DA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5E83DB36" w14:textId="1CC1378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1 </w:t>
            </w:r>
          </w:p>
        </w:tc>
      </w:tr>
      <w:tr w:rsidR="007929E4" w:rsidRPr="00ED16C3" w14:paraId="57B0C8E4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D830F7F" w14:textId="35D03842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3535</w:t>
            </w:r>
          </w:p>
        </w:tc>
        <w:tc>
          <w:tcPr>
            <w:tcW w:w="4043" w:type="dxa"/>
            <w:noWrap/>
            <w:vAlign w:val="center"/>
            <w:hideMark/>
          </w:tcPr>
          <w:p w14:paraId="67F6568C" w14:textId="1D403F6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stem II P680 reaction center D2 protein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bD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706329C6" w14:textId="4A4DCC8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274686DE" w14:textId="732B3C45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7 </w:t>
            </w:r>
          </w:p>
        </w:tc>
      </w:tr>
      <w:tr w:rsidR="007929E4" w:rsidRPr="00ED16C3" w14:paraId="274C68E9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0BAC8945" w14:textId="143F8560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8300</w:t>
            </w:r>
          </w:p>
        </w:tc>
        <w:tc>
          <w:tcPr>
            <w:tcW w:w="4043" w:type="dxa"/>
            <w:noWrap/>
            <w:vAlign w:val="center"/>
            <w:hideMark/>
          </w:tcPr>
          <w:p w14:paraId="751AD84E" w14:textId="1EC31261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stem II P680 reaction center D2 protein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bD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21E92A0A" w14:textId="04EAE921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08FE854C" w14:textId="2FEEAF3E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6 </w:t>
            </w:r>
          </w:p>
        </w:tc>
      </w:tr>
      <w:tr w:rsidR="007929E4" w:rsidRPr="00ED16C3" w14:paraId="6A73BDFB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6D1B10F1" w14:textId="02E90F78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765</w:t>
            </w:r>
          </w:p>
        </w:tc>
        <w:tc>
          <w:tcPr>
            <w:tcW w:w="4043" w:type="dxa"/>
            <w:noWrap/>
            <w:vAlign w:val="center"/>
            <w:hideMark/>
          </w:tcPr>
          <w:p w14:paraId="4265E643" w14:textId="190C04C9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stem II cytochrome b559 subunit alpha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bE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5A3F63CB" w14:textId="21CB4DFE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4CE43936" w14:textId="19C85AA1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37 </w:t>
            </w:r>
          </w:p>
        </w:tc>
      </w:tr>
      <w:tr w:rsidR="007929E4" w:rsidRPr="00ED16C3" w14:paraId="39EC1A1E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092F8169" w14:textId="0E4D120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7025</w:t>
            </w:r>
          </w:p>
        </w:tc>
        <w:tc>
          <w:tcPr>
            <w:tcW w:w="4043" w:type="dxa"/>
            <w:noWrap/>
            <w:vAlign w:val="center"/>
            <w:hideMark/>
          </w:tcPr>
          <w:p w14:paraId="7E8443A0" w14:textId="5976F0B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stem II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bU</w:t>
            </w:r>
            <w:proofErr w:type="spellEnd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rotein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bU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332350F4" w14:textId="41933923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6CE575FB" w14:textId="57307864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6 </w:t>
            </w:r>
          </w:p>
        </w:tc>
      </w:tr>
      <w:tr w:rsidR="007929E4" w:rsidRPr="00ED16C3" w14:paraId="032F2CED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2FDCAB94" w14:textId="3928E14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4625</w:t>
            </w:r>
          </w:p>
        </w:tc>
        <w:tc>
          <w:tcPr>
            <w:tcW w:w="4043" w:type="dxa"/>
            <w:noWrap/>
            <w:vAlign w:val="center"/>
            <w:hideMark/>
          </w:tcPr>
          <w:p w14:paraId="3FAF23C2" w14:textId="2A0015F6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ytochrome b6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tB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3CFB9EE5" w14:textId="5E7FD7ED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1C0B93BB" w14:textId="283DCEC1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3 </w:t>
            </w:r>
          </w:p>
        </w:tc>
      </w:tr>
      <w:tr w:rsidR="007929E4" w:rsidRPr="00ED16C3" w14:paraId="192A9FE5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03FC6132" w14:textId="0B947720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1385</w:t>
            </w:r>
          </w:p>
        </w:tc>
        <w:tc>
          <w:tcPr>
            <w:tcW w:w="4043" w:type="dxa"/>
            <w:noWrap/>
            <w:vAlign w:val="center"/>
            <w:hideMark/>
          </w:tcPr>
          <w:p w14:paraId="042969E3" w14:textId="1110C43E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llophycocyanin beta subunit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pcB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43CFD376" w14:textId="0C0DE592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nthesis </w:t>
            </w:r>
          </w:p>
        </w:tc>
        <w:tc>
          <w:tcPr>
            <w:tcW w:w="1504" w:type="dxa"/>
            <w:noWrap/>
            <w:vAlign w:val="center"/>
            <w:hideMark/>
          </w:tcPr>
          <w:p w14:paraId="16F03B96" w14:textId="3B57C218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5 </w:t>
            </w:r>
          </w:p>
        </w:tc>
      </w:tr>
      <w:tr w:rsidR="007929E4" w:rsidRPr="00ED16C3" w14:paraId="2D87227D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4FEF0554" w14:textId="091C21CE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1430</w:t>
            </w:r>
          </w:p>
        </w:tc>
        <w:tc>
          <w:tcPr>
            <w:tcW w:w="4043" w:type="dxa"/>
            <w:noWrap/>
            <w:vAlign w:val="center"/>
            <w:hideMark/>
          </w:tcPr>
          <w:p w14:paraId="1FAC445B" w14:textId="3703CE09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ycobilisome</w:t>
            </w:r>
            <w:proofErr w:type="spellEnd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rod-core linker polypeptide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pcC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2EC70C8F" w14:textId="0C2CD7CD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tosynthesis </w:t>
            </w:r>
          </w:p>
        </w:tc>
        <w:tc>
          <w:tcPr>
            <w:tcW w:w="1504" w:type="dxa"/>
            <w:noWrap/>
            <w:vAlign w:val="center"/>
            <w:hideMark/>
          </w:tcPr>
          <w:p w14:paraId="253997F4" w14:textId="798AB46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63 </w:t>
            </w:r>
          </w:p>
        </w:tc>
      </w:tr>
      <w:tr w:rsidR="007929E4" w:rsidRPr="00ED16C3" w14:paraId="1C893921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06A7BE83" w14:textId="7DF46BB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1435</w:t>
            </w:r>
          </w:p>
        </w:tc>
        <w:tc>
          <w:tcPr>
            <w:tcW w:w="4043" w:type="dxa"/>
            <w:noWrap/>
            <w:vAlign w:val="center"/>
            <w:hideMark/>
          </w:tcPr>
          <w:p w14:paraId="6C44604F" w14:textId="3F42B8C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ycobilisome</w:t>
            </w:r>
            <w:proofErr w:type="spellEnd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rod-core linker polypeptide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pcC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162FA3CC" w14:textId="2DE4A8A8" w:rsidR="007929E4" w:rsidRPr="00ED16C3" w:rsidRDefault="00ED16C3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04" w:type="dxa"/>
            <w:noWrap/>
            <w:vAlign w:val="center"/>
            <w:hideMark/>
          </w:tcPr>
          <w:p w14:paraId="3CAB8E92" w14:textId="7CD0207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1 </w:t>
            </w:r>
          </w:p>
        </w:tc>
      </w:tr>
      <w:tr w:rsidR="007929E4" w:rsidRPr="00ED16C3" w14:paraId="6C490233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6ED4EC17" w14:textId="5230CAB5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750</w:t>
            </w:r>
          </w:p>
        </w:tc>
        <w:tc>
          <w:tcPr>
            <w:tcW w:w="4043" w:type="dxa"/>
            <w:noWrap/>
            <w:vAlign w:val="center"/>
            <w:hideMark/>
          </w:tcPr>
          <w:p w14:paraId="797217B4" w14:textId="306A224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AD(P)H-quinone oxidoreductase subunit C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hC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29043D38" w14:textId="266FD238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22AD4551" w14:textId="7D4C2480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1 </w:t>
            </w:r>
          </w:p>
        </w:tc>
      </w:tr>
      <w:tr w:rsidR="007929E4" w:rsidRPr="00ED16C3" w14:paraId="5274AB89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692C5BF1" w14:textId="2C433A0E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3795</w:t>
            </w:r>
          </w:p>
        </w:tc>
        <w:tc>
          <w:tcPr>
            <w:tcW w:w="4043" w:type="dxa"/>
            <w:noWrap/>
            <w:vAlign w:val="center"/>
            <w:hideMark/>
          </w:tcPr>
          <w:p w14:paraId="65D01227" w14:textId="3E595C53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AD(P)H-quinone oxidoreductase subunit 4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hD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7A5547B1" w14:textId="2FBB288E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34AC5639" w14:textId="05429384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3 </w:t>
            </w:r>
          </w:p>
        </w:tc>
      </w:tr>
      <w:tr w:rsidR="007929E4" w:rsidRPr="00ED16C3" w14:paraId="31BEBA74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62DF2BAC" w14:textId="4D3C4B44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6540</w:t>
            </w:r>
          </w:p>
        </w:tc>
        <w:tc>
          <w:tcPr>
            <w:tcW w:w="4043" w:type="dxa"/>
            <w:noWrap/>
            <w:vAlign w:val="center"/>
            <w:hideMark/>
          </w:tcPr>
          <w:p w14:paraId="269B60AB" w14:textId="46B212E9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AD(P)H-quinone oxidoreductase subunit 4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hD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31D84B46" w14:textId="3CFE2760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51CC9D63" w14:textId="1CFF3828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1 </w:t>
            </w:r>
          </w:p>
        </w:tc>
      </w:tr>
      <w:tr w:rsidR="007929E4" w:rsidRPr="00ED16C3" w14:paraId="36C153F6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4EAD070" w14:textId="799B57B6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5925</w:t>
            </w:r>
          </w:p>
        </w:tc>
        <w:tc>
          <w:tcPr>
            <w:tcW w:w="4043" w:type="dxa"/>
            <w:noWrap/>
            <w:vAlign w:val="center"/>
            <w:hideMark/>
          </w:tcPr>
          <w:p w14:paraId="2F4B33E0" w14:textId="77C312B3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AD(P)H-quinone oxidoreductase subunit F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hF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7311F462" w14:textId="3299A265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12D955E8" w14:textId="214FACA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79 </w:t>
            </w:r>
          </w:p>
        </w:tc>
      </w:tr>
      <w:tr w:rsidR="007929E4" w:rsidRPr="00ED16C3" w14:paraId="31C0AD25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744019F" w14:textId="02E9DFA7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1335</w:t>
            </w:r>
          </w:p>
        </w:tc>
        <w:tc>
          <w:tcPr>
            <w:tcW w:w="4043" w:type="dxa"/>
            <w:noWrap/>
            <w:vAlign w:val="center"/>
            <w:hideMark/>
          </w:tcPr>
          <w:p w14:paraId="46FF0368" w14:textId="5DC261A0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0F1 ATP synthase subunit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pA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40329408" w14:textId="0ED95327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6F65DC48" w14:textId="3C5E53B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7 </w:t>
            </w:r>
          </w:p>
        </w:tc>
      </w:tr>
      <w:tr w:rsidR="007929E4" w:rsidRPr="00ED16C3" w14:paraId="06A3443C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0B94C68F" w14:textId="62FCC4C4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1360</w:t>
            </w:r>
          </w:p>
        </w:tc>
        <w:tc>
          <w:tcPr>
            <w:tcW w:w="4043" w:type="dxa"/>
            <w:noWrap/>
            <w:vAlign w:val="center"/>
            <w:hideMark/>
          </w:tcPr>
          <w:p w14:paraId="65922274" w14:textId="6F89A998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0F1 ATP synthase subunit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pB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3240B96C" w14:textId="7F8DB5F2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781632AE" w14:textId="198BFD53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38 </w:t>
            </w:r>
          </w:p>
        </w:tc>
      </w:tr>
      <w:tr w:rsidR="007929E4" w:rsidRPr="00ED16C3" w14:paraId="117C20A8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3CB476E" w14:textId="4F4A0D90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5205</w:t>
            </w:r>
          </w:p>
        </w:tc>
        <w:tc>
          <w:tcPr>
            <w:tcW w:w="4043" w:type="dxa"/>
            <w:noWrap/>
            <w:vAlign w:val="center"/>
            <w:hideMark/>
          </w:tcPr>
          <w:p w14:paraId="18800C7F" w14:textId="11E2E406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S ribosomal protein L22</w:t>
            </w:r>
          </w:p>
        </w:tc>
        <w:tc>
          <w:tcPr>
            <w:tcW w:w="1397" w:type="dxa"/>
            <w:noWrap/>
            <w:vAlign w:val="center"/>
            <w:hideMark/>
          </w:tcPr>
          <w:p w14:paraId="036C2D32" w14:textId="32A1CA68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680E8E76" w14:textId="60525908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76 </w:t>
            </w:r>
          </w:p>
        </w:tc>
      </w:tr>
      <w:tr w:rsidR="007929E4" w:rsidRPr="00ED16C3" w14:paraId="6A099BEF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58260B25" w14:textId="350179A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3675</w:t>
            </w:r>
          </w:p>
        </w:tc>
        <w:tc>
          <w:tcPr>
            <w:tcW w:w="4043" w:type="dxa"/>
            <w:noWrap/>
            <w:vAlign w:val="center"/>
            <w:hideMark/>
          </w:tcPr>
          <w:p w14:paraId="46866268" w14:textId="1CAD3E8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S ribosomal protein L7/L12</w:t>
            </w:r>
          </w:p>
        </w:tc>
        <w:tc>
          <w:tcPr>
            <w:tcW w:w="1397" w:type="dxa"/>
            <w:noWrap/>
            <w:vAlign w:val="center"/>
            <w:hideMark/>
          </w:tcPr>
          <w:p w14:paraId="2C7A1310" w14:textId="15FCF3DC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623A1A23" w14:textId="5C28C2DD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6 </w:t>
            </w:r>
          </w:p>
        </w:tc>
      </w:tr>
      <w:tr w:rsidR="007929E4" w:rsidRPr="00ED16C3" w14:paraId="75E91418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85F2300" w14:textId="3D5641F1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5185</w:t>
            </w:r>
          </w:p>
        </w:tc>
        <w:tc>
          <w:tcPr>
            <w:tcW w:w="4043" w:type="dxa"/>
            <w:noWrap/>
            <w:vAlign w:val="center"/>
            <w:hideMark/>
          </w:tcPr>
          <w:p w14:paraId="34CE8F6B" w14:textId="38200523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S ribosomal protein L4</w:t>
            </w:r>
          </w:p>
        </w:tc>
        <w:tc>
          <w:tcPr>
            <w:tcW w:w="1397" w:type="dxa"/>
            <w:noWrap/>
            <w:vAlign w:val="center"/>
            <w:hideMark/>
          </w:tcPr>
          <w:p w14:paraId="7360BC3B" w14:textId="1311197A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612224C2" w14:textId="7F70000D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</w:tr>
      <w:tr w:rsidR="007929E4" w:rsidRPr="00ED16C3" w14:paraId="695183DE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C39790A" w14:textId="1850BA77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3670</w:t>
            </w:r>
          </w:p>
        </w:tc>
        <w:tc>
          <w:tcPr>
            <w:tcW w:w="4043" w:type="dxa"/>
            <w:noWrap/>
            <w:vAlign w:val="center"/>
            <w:hideMark/>
          </w:tcPr>
          <w:p w14:paraId="03E55166" w14:textId="0D36FF7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S ribosomal protein L10</w:t>
            </w:r>
          </w:p>
        </w:tc>
        <w:tc>
          <w:tcPr>
            <w:tcW w:w="1397" w:type="dxa"/>
            <w:noWrap/>
            <w:vAlign w:val="center"/>
            <w:hideMark/>
          </w:tcPr>
          <w:p w14:paraId="0F706497" w14:textId="5141E93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65CFA09D" w14:textId="665201A7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8 </w:t>
            </w:r>
          </w:p>
        </w:tc>
      </w:tr>
      <w:tr w:rsidR="007929E4" w:rsidRPr="00ED16C3" w14:paraId="4EAF5E64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7518A85F" w14:textId="76A74674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5210</w:t>
            </w:r>
          </w:p>
        </w:tc>
        <w:tc>
          <w:tcPr>
            <w:tcW w:w="4043" w:type="dxa"/>
            <w:noWrap/>
            <w:vAlign w:val="center"/>
            <w:hideMark/>
          </w:tcPr>
          <w:p w14:paraId="4E004829" w14:textId="6A4B3743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S ribosomal protein S3</w:t>
            </w:r>
          </w:p>
        </w:tc>
        <w:tc>
          <w:tcPr>
            <w:tcW w:w="1397" w:type="dxa"/>
            <w:noWrap/>
            <w:vAlign w:val="center"/>
            <w:hideMark/>
          </w:tcPr>
          <w:p w14:paraId="7BDD2C46" w14:textId="7ABB024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6EF88265" w14:textId="3B222948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9 </w:t>
            </w:r>
          </w:p>
        </w:tc>
      </w:tr>
      <w:tr w:rsidR="007929E4" w:rsidRPr="00ED16C3" w14:paraId="69B1DA7E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7A77B35B" w14:textId="594C165F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2320</w:t>
            </w:r>
          </w:p>
        </w:tc>
        <w:tc>
          <w:tcPr>
            <w:tcW w:w="4043" w:type="dxa"/>
            <w:noWrap/>
            <w:vAlign w:val="center"/>
            <w:hideMark/>
          </w:tcPr>
          <w:p w14:paraId="5D28A204" w14:textId="5F304A82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S ribosomal protein S10</w:t>
            </w:r>
          </w:p>
        </w:tc>
        <w:tc>
          <w:tcPr>
            <w:tcW w:w="1397" w:type="dxa"/>
            <w:noWrap/>
            <w:vAlign w:val="center"/>
            <w:hideMark/>
          </w:tcPr>
          <w:p w14:paraId="7ADC6C4F" w14:textId="74044E15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75341260" w14:textId="31AAF4F7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34 </w:t>
            </w:r>
          </w:p>
        </w:tc>
      </w:tr>
      <w:tr w:rsidR="007929E4" w:rsidRPr="00ED16C3" w14:paraId="632BDCD2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10048CCF" w14:textId="2C672FE9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3935</w:t>
            </w:r>
          </w:p>
        </w:tc>
        <w:tc>
          <w:tcPr>
            <w:tcW w:w="4043" w:type="dxa"/>
            <w:noWrap/>
            <w:vAlign w:val="center"/>
            <w:hideMark/>
          </w:tcPr>
          <w:p w14:paraId="199A9B45" w14:textId="2EAAF74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inoacyl-tRNA biosynthesis</w:t>
            </w:r>
            <w:r w:rsidR="001859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1859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RS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5B437723" w14:textId="482F9DC9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463E6816" w14:textId="2396D948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2 </w:t>
            </w:r>
          </w:p>
        </w:tc>
      </w:tr>
      <w:tr w:rsidR="007929E4" w:rsidRPr="00ED16C3" w14:paraId="22E358E1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7463A4EE" w14:textId="2DFAE536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5340</w:t>
            </w:r>
          </w:p>
        </w:tc>
        <w:tc>
          <w:tcPr>
            <w:tcW w:w="4043" w:type="dxa"/>
            <w:noWrap/>
            <w:vAlign w:val="center"/>
            <w:hideMark/>
          </w:tcPr>
          <w:p w14:paraId="2DBB2ABC" w14:textId="0434BBA1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inoacyl-tRNA biosynthesis</w:t>
            </w:r>
            <w:r w:rsidR="001859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1859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RS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006333E9" w14:textId="544F2ACA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78CB1B4D" w14:textId="2B44A473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</w:tr>
      <w:tr w:rsidR="007929E4" w:rsidRPr="00ED16C3" w14:paraId="6C840703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40C00C6A" w14:textId="3CEADB8C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2800</w:t>
            </w:r>
          </w:p>
        </w:tc>
        <w:tc>
          <w:tcPr>
            <w:tcW w:w="4043" w:type="dxa"/>
            <w:noWrap/>
            <w:vAlign w:val="center"/>
            <w:hideMark/>
          </w:tcPr>
          <w:p w14:paraId="22A90A30" w14:textId="0A9D0A2B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NA-binding region protein</w:t>
            </w:r>
            <w:r w:rsidR="001859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1859B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p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49F89872" w14:textId="59E5807E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504" w:type="dxa"/>
            <w:noWrap/>
            <w:vAlign w:val="center"/>
            <w:hideMark/>
          </w:tcPr>
          <w:p w14:paraId="60FD326A" w14:textId="6AE189D5" w:rsidR="007929E4" w:rsidRPr="00ED16C3" w:rsidRDefault="007929E4" w:rsidP="007929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1 </w:t>
            </w:r>
          </w:p>
        </w:tc>
      </w:tr>
      <w:tr w:rsidR="00ED16C3" w:rsidRPr="00ED16C3" w14:paraId="34B2C905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53C7763B" w14:textId="19A27455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RS06950</w:t>
            </w:r>
          </w:p>
        </w:tc>
        <w:tc>
          <w:tcPr>
            <w:tcW w:w="4043" w:type="dxa"/>
            <w:noWrap/>
            <w:vAlign w:val="center"/>
            <w:hideMark/>
          </w:tcPr>
          <w:p w14:paraId="260F9B7D" w14:textId="700C78CE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1397" w:type="dxa"/>
            <w:vMerge w:val="restart"/>
            <w:noWrap/>
            <w:vAlign w:val="center"/>
            <w:hideMark/>
          </w:tcPr>
          <w:p w14:paraId="3FCCCD06" w14:textId="3B789791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etic information processing</w:t>
            </w:r>
          </w:p>
        </w:tc>
        <w:tc>
          <w:tcPr>
            <w:tcW w:w="1504" w:type="dxa"/>
            <w:noWrap/>
            <w:vAlign w:val="center"/>
            <w:hideMark/>
          </w:tcPr>
          <w:p w14:paraId="2EE22504" w14:textId="45510537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30 </w:t>
            </w:r>
          </w:p>
        </w:tc>
      </w:tr>
      <w:tr w:rsidR="00ED16C3" w:rsidRPr="00ED16C3" w14:paraId="083E0B5A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47AB9A8F" w14:textId="5562E1A7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3950</w:t>
            </w:r>
          </w:p>
        </w:tc>
        <w:tc>
          <w:tcPr>
            <w:tcW w:w="4043" w:type="dxa"/>
            <w:noWrap/>
            <w:vAlign w:val="center"/>
            <w:hideMark/>
          </w:tcPr>
          <w:p w14:paraId="1D553F43" w14:textId="33FBE67C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Nase P RNA component class A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npB</w:t>
            </w:r>
            <w:proofErr w:type="spellEnd"/>
          </w:p>
        </w:tc>
        <w:tc>
          <w:tcPr>
            <w:tcW w:w="1397" w:type="dxa"/>
            <w:vMerge/>
            <w:noWrap/>
            <w:vAlign w:val="center"/>
            <w:hideMark/>
          </w:tcPr>
          <w:p w14:paraId="6A68A29D" w14:textId="41EC2E43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4B33407E" w14:textId="0C42A9D1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1 </w:t>
            </w:r>
          </w:p>
        </w:tc>
      </w:tr>
      <w:tr w:rsidR="00ED16C3" w:rsidRPr="00ED16C3" w14:paraId="21E6CB04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5227E12F" w14:textId="032F9B64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0765</w:t>
            </w:r>
          </w:p>
        </w:tc>
        <w:tc>
          <w:tcPr>
            <w:tcW w:w="4043" w:type="dxa"/>
            <w:noWrap/>
            <w:vAlign w:val="center"/>
            <w:hideMark/>
          </w:tcPr>
          <w:p w14:paraId="5EF6983F" w14:textId="5FF39734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-acetylglucosamine-6-phosphate deacetylase</w:t>
            </w:r>
            <w:r w:rsidR="004866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4866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gA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353B905D" w14:textId="6FB82784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bohydrate metabolism</w:t>
            </w:r>
          </w:p>
        </w:tc>
        <w:tc>
          <w:tcPr>
            <w:tcW w:w="1504" w:type="dxa"/>
            <w:noWrap/>
            <w:vAlign w:val="center"/>
            <w:hideMark/>
          </w:tcPr>
          <w:p w14:paraId="491E13B4" w14:textId="72389479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9 </w:t>
            </w:r>
          </w:p>
        </w:tc>
      </w:tr>
      <w:tr w:rsidR="00E66F80" w:rsidRPr="00ED16C3" w14:paraId="697A4A9A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621BFBB4" w14:textId="5AD318B5" w:rsidR="00E66F80" w:rsidRPr="00ED16C3" w:rsidRDefault="00E66F80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8010</w:t>
            </w:r>
          </w:p>
        </w:tc>
        <w:tc>
          <w:tcPr>
            <w:tcW w:w="4043" w:type="dxa"/>
            <w:noWrap/>
            <w:vAlign w:val="center"/>
            <w:hideMark/>
          </w:tcPr>
          <w:p w14:paraId="6694242C" w14:textId="0442440E" w:rsidR="00E66F80" w:rsidRPr="00ED16C3" w:rsidRDefault="00E66F80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rin</w:t>
            </w:r>
            <w:proofErr w:type="spellEnd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1397" w:type="dxa"/>
            <w:vMerge w:val="restart"/>
            <w:noWrap/>
            <w:vAlign w:val="center"/>
            <w:hideMark/>
          </w:tcPr>
          <w:p w14:paraId="5C3C8885" w14:textId="160D99BC" w:rsidR="00E66F80" w:rsidRPr="00ED16C3" w:rsidRDefault="00E66F80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1504" w:type="dxa"/>
            <w:noWrap/>
            <w:vAlign w:val="center"/>
            <w:hideMark/>
          </w:tcPr>
          <w:p w14:paraId="194E3CAC" w14:textId="73440E78" w:rsidR="00E66F80" w:rsidRPr="00ED16C3" w:rsidRDefault="00E66F80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38 </w:t>
            </w:r>
          </w:p>
        </w:tc>
      </w:tr>
      <w:tr w:rsidR="00E66F80" w:rsidRPr="00ED16C3" w14:paraId="5B098D28" w14:textId="77777777" w:rsidTr="00A37DE3">
        <w:trPr>
          <w:trHeight w:val="360"/>
          <w:jc w:val="center"/>
        </w:trPr>
        <w:tc>
          <w:tcPr>
            <w:tcW w:w="1420" w:type="dxa"/>
            <w:noWrap/>
            <w:vAlign w:val="center"/>
          </w:tcPr>
          <w:p w14:paraId="607F2D4F" w14:textId="46CB6E8C" w:rsidR="00E66F80" w:rsidRPr="00ED16C3" w:rsidRDefault="00E66F80" w:rsidP="00E66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7055</w:t>
            </w:r>
          </w:p>
        </w:tc>
        <w:tc>
          <w:tcPr>
            <w:tcW w:w="4043" w:type="dxa"/>
            <w:noWrap/>
            <w:vAlign w:val="center"/>
          </w:tcPr>
          <w:p w14:paraId="09FA160E" w14:textId="055CD318" w:rsidR="00E66F80" w:rsidRPr="00ED16C3" w:rsidRDefault="00E66F80" w:rsidP="00E66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6F8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glutaminase</w:t>
            </w: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A</w:t>
            </w:r>
            <w:proofErr w:type="spellEnd"/>
          </w:p>
        </w:tc>
        <w:tc>
          <w:tcPr>
            <w:tcW w:w="1397" w:type="dxa"/>
            <w:vMerge/>
            <w:noWrap/>
            <w:vAlign w:val="center"/>
          </w:tcPr>
          <w:p w14:paraId="5A2CCF35" w14:textId="77777777" w:rsidR="00E66F80" w:rsidRPr="00ED16C3" w:rsidRDefault="00E66F80" w:rsidP="00E66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  <w:noWrap/>
          </w:tcPr>
          <w:p w14:paraId="0415FFF8" w14:textId="551AF837" w:rsidR="00E66F80" w:rsidRPr="00ED16C3" w:rsidRDefault="00E66F80" w:rsidP="00E66F8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</w:tr>
      <w:tr w:rsidR="00ED16C3" w:rsidRPr="00ED16C3" w14:paraId="13DF0A5D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78372938" w14:textId="7A764A78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4030</w:t>
            </w:r>
          </w:p>
        </w:tc>
        <w:tc>
          <w:tcPr>
            <w:tcW w:w="4043" w:type="dxa"/>
            <w:noWrap/>
            <w:vAlign w:val="center"/>
            <w:hideMark/>
          </w:tcPr>
          <w:p w14:paraId="773553A9" w14:textId="24366CC5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sphate transport system permease protein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tA</w:t>
            </w:r>
            <w:proofErr w:type="spellEnd"/>
          </w:p>
        </w:tc>
        <w:tc>
          <w:tcPr>
            <w:tcW w:w="1397" w:type="dxa"/>
            <w:noWrap/>
            <w:hideMark/>
          </w:tcPr>
          <w:p w14:paraId="53D76039" w14:textId="2529938F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Transporter</w:t>
            </w:r>
          </w:p>
        </w:tc>
        <w:tc>
          <w:tcPr>
            <w:tcW w:w="1504" w:type="dxa"/>
            <w:noWrap/>
            <w:vAlign w:val="center"/>
            <w:hideMark/>
          </w:tcPr>
          <w:p w14:paraId="08933EDB" w14:textId="1B0DAFF0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3 </w:t>
            </w:r>
          </w:p>
        </w:tc>
      </w:tr>
      <w:tr w:rsidR="00ED16C3" w:rsidRPr="00ED16C3" w14:paraId="6984AABB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235722ED" w14:textId="41729E5F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M744_04015</w:t>
            </w:r>
          </w:p>
        </w:tc>
        <w:tc>
          <w:tcPr>
            <w:tcW w:w="4043" w:type="dxa"/>
            <w:noWrap/>
            <w:vAlign w:val="center"/>
            <w:hideMark/>
          </w:tcPr>
          <w:p w14:paraId="60E3A8F3" w14:textId="6E9135D2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sphate transport system substrate-binding protein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1397" w:type="dxa"/>
            <w:noWrap/>
            <w:hideMark/>
          </w:tcPr>
          <w:p w14:paraId="18D55DBA" w14:textId="4723B45D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Transporter</w:t>
            </w:r>
          </w:p>
        </w:tc>
        <w:tc>
          <w:tcPr>
            <w:tcW w:w="1504" w:type="dxa"/>
            <w:noWrap/>
            <w:vAlign w:val="center"/>
            <w:hideMark/>
          </w:tcPr>
          <w:p w14:paraId="4C796E2E" w14:textId="1F82A31A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0 </w:t>
            </w:r>
          </w:p>
        </w:tc>
      </w:tr>
      <w:tr w:rsidR="00ED16C3" w:rsidRPr="00ED16C3" w14:paraId="7A1DE5C7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07D38E8" w14:textId="5DA5712F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1215</w:t>
            </w:r>
          </w:p>
        </w:tc>
        <w:tc>
          <w:tcPr>
            <w:tcW w:w="4043" w:type="dxa"/>
            <w:noWrap/>
            <w:vAlign w:val="center"/>
            <w:hideMark/>
          </w:tcPr>
          <w:p w14:paraId="4EFCDFCB" w14:textId="755A056F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mbrane protein</w:t>
            </w:r>
            <w:r w:rsidR="000C43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0C43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ctB</w:t>
            </w:r>
            <w:proofErr w:type="spellEnd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97" w:type="dxa"/>
            <w:noWrap/>
            <w:hideMark/>
          </w:tcPr>
          <w:p w14:paraId="56223B79" w14:textId="71AD78C4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Transporter</w:t>
            </w:r>
          </w:p>
        </w:tc>
        <w:tc>
          <w:tcPr>
            <w:tcW w:w="1504" w:type="dxa"/>
            <w:noWrap/>
            <w:vAlign w:val="center"/>
            <w:hideMark/>
          </w:tcPr>
          <w:p w14:paraId="7A506ACB" w14:textId="371A3B18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4 </w:t>
            </w:r>
          </w:p>
        </w:tc>
      </w:tr>
      <w:tr w:rsidR="00ED16C3" w:rsidRPr="00ED16C3" w14:paraId="5CEB4152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23587167" w14:textId="61A837C1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1815</w:t>
            </w:r>
          </w:p>
        </w:tc>
        <w:tc>
          <w:tcPr>
            <w:tcW w:w="4043" w:type="dxa"/>
            <w:noWrap/>
            <w:vAlign w:val="center"/>
            <w:hideMark/>
          </w:tcPr>
          <w:p w14:paraId="130346E6" w14:textId="12A140DC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lcium/sodium antiporter</w:t>
            </w:r>
          </w:p>
        </w:tc>
        <w:tc>
          <w:tcPr>
            <w:tcW w:w="1397" w:type="dxa"/>
            <w:noWrap/>
            <w:hideMark/>
          </w:tcPr>
          <w:p w14:paraId="7FC3AE28" w14:textId="1E6342BC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Transporter</w:t>
            </w:r>
          </w:p>
        </w:tc>
        <w:tc>
          <w:tcPr>
            <w:tcW w:w="1504" w:type="dxa"/>
            <w:noWrap/>
            <w:vAlign w:val="center"/>
            <w:hideMark/>
          </w:tcPr>
          <w:p w14:paraId="10FD351D" w14:textId="035DA899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0 </w:t>
            </w:r>
          </w:p>
        </w:tc>
      </w:tr>
      <w:tr w:rsidR="00ED16C3" w:rsidRPr="00ED16C3" w14:paraId="4194D43C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0F94200A" w14:textId="13F3BAAF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8995</w:t>
            </w:r>
          </w:p>
        </w:tc>
        <w:tc>
          <w:tcPr>
            <w:tcW w:w="4043" w:type="dxa"/>
            <w:noWrap/>
            <w:vAlign w:val="center"/>
            <w:hideMark/>
          </w:tcPr>
          <w:p w14:paraId="409DCAA4" w14:textId="4CE2A1F2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loride channel protein</w:t>
            </w:r>
          </w:p>
        </w:tc>
        <w:tc>
          <w:tcPr>
            <w:tcW w:w="1397" w:type="dxa"/>
            <w:noWrap/>
            <w:hideMark/>
          </w:tcPr>
          <w:p w14:paraId="0073D976" w14:textId="77777777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Transporter</w:t>
            </w:r>
          </w:p>
        </w:tc>
        <w:tc>
          <w:tcPr>
            <w:tcW w:w="1504" w:type="dxa"/>
            <w:noWrap/>
            <w:vAlign w:val="center"/>
            <w:hideMark/>
          </w:tcPr>
          <w:p w14:paraId="776A3C36" w14:textId="5FA8D673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</w:tr>
      <w:tr w:rsidR="00ED16C3" w:rsidRPr="00ED16C3" w14:paraId="0649480E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2201E32B" w14:textId="23CD1C55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1095</w:t>
            </w:r>
          </w:p>
        </w:tc>
        <w:tc>
          <w:tcPr>
            <w:tcW w:w="4043" w:type="dxa"/>
            <w:noWrap/>
            <w:vAlign w:val="center"/>
            <w:hideMark/>
          </w:tcPr>
          <w:p w14:paraId="3D74B0C7" w14:textId="686EA5DC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spholipid/cholesterol/gamma-HCH transport system permease protein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laE</w:t>
            </w:r>
            <w:proofErr w:type="spellEnd"/>
          </w:p>
        </w:tc>
        <w:tc>
          <w:tcPr>
            <w:tcW w:w="1397" w:type="dxa"/>
            <w:noWrap/>
            <w:hideMark/>
          </w:tcPr>
          <w:p w14:paraId="40AE990F" w14:textId="77777777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Transporter</w:t>
            </w:r>
          </w:p>
        </w:tc>
        <w:tc>
          <w:tcPr>
            <w:tcW w:w="1504" w:type="dxa"/>
            <w:noWrap/>
            <w:vAlign w:val="center"/>
            <w:hideMark/>
          </w:tcPr>
          <w:p w14:paraId="0532BB54" w14:textId="5C97EE33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3 </w:t>
            </w:r>
          </w:p>
        </w:tc>
      </w:tr>
      <w:tr w:rsidR="00ED16C3" w:rsidRPr="00ED16C3" w14:paraId="6E88D818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6530F653" w14:textId="28EE3261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350</w:t>
            </w:r>
          </w:p>
        </w:tc>
        <w:tc>
          <w:tcPr>
            <w:tcW w:w="4043" w:type="dxa"/>
            <w:noWrap/>
            <w:vAlign w:val="center"/>
            <w:hideMark/>
          </w:tcPr>
          <w:p w14:paraId="2266C152" w14:textId="374E2B5F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loride channel protein</w:t>
            </w:r>
          </w:p>
        </w:tc>
        <w:tc>
          <w:tcPr>
            <w:tcW w:w="1397" w:type="dxa"/>
            <w:noWrap/>
            <w:hideMark/>
          </w:tcPr>
          <w:p w14:paraId="5B13213B" w14:textId="77777777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Transporter</w:t>
            </w:r>
          </w:p>
        </w:tc>
        <w:tc>
          <w:tcPr>
            <w:tcW w:w="1504" w:type="dxa"/>
            <w:noWrap/>
            <w:vAlign w:val="center"/>
            <w:hideMark/>
          </w:tcPr>
          <w:p w14:paraId="07EEC85A" w14:textId="6F9EE505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35 </w:t>
            </w:r>
          </w:p>
        </w:tc>
      </w:tr>
      <w:tr w:rsidR="00ED16C3" w:rsidRPr="00ED16C3" w14:paraId="113BFBC3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5D6C599A" w14:textId="4B4327E2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2655</w:t>
            </w:r>
          </w:p>
        </w:tc>
        <w:tc>
          <w:tcPr>
            <w:tcW w:w="4043" w:type="dxa"/>
            <w:noWrap/>
            <w:vAlign w:val="center"/>
            <w:hideMark/>
          </w:tcPr>
          <w:p w14:paraId="20B66421" w14:textId="13DA4322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ptidase M50</w:t>
            </w:r>
          </w:p>
        </w:tc>
        <w:tc>
          <w:tcPr>
            <w:tcW w:w="1397" w:type="dxa"/>
            <w:noWrap/>
            <w:hideMark/>
          </w:tcPr>
          <w:p w14:paraId="102C1125" w14:textId="77777777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Transporter</w:t>
            </w:r>
          </w:p>
        </w:tc>
        <w:tc>
          <w:tcPr>
            <w:tcW w:w="1504" w:type="dxa"/>
            <w:noWrap/>
            <w:vAlign w:val="center"/>
            <w:hideMark/>
          </w:tcPr>
          <w:p w14:paraId="059A730A" w14:textId="46006E57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6 </w:t>
            </w:r>
          </w:p>
        </w:tc>
      </w:tr>
      <w:tr w:rsidR="00ED16C3" w:rsidRPr="00ED16C3" w14:paraId="22DEB6D8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4F826F96" w14:textId="31648BDE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5440</w:t>
            </w:r>
          </w:p>
        </w:tc>
        <w:tc>
          <w:tcPr>
            <w:tcW w:w="4043" w:type="dxa"/>
            <w:noWrap/>
            <w:vAlign w:val="center"/>
            <w:hideMark/>
          </w:tcPr>
          <w:p w14:paraId="59FFA6CE" w14:textId="76E3950E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te-2 protease family protein</w:t>
            </w:r>
          </w:p>
        </w:tc>
        <w:tc>
          <w:tcPr>
            <w:tcW w:w="1397" w:type="dxa"/>
            <w:noWrap/>
            <w:hideMark/>
          </w:tcPr>
          <w:p w14:paraId="3FAF1A75" w14:textId="77777777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Transporter</w:t>
            </w:r>
          </w:p>
        </w:tc>
        <w:tc>
          <w:tcPr>
            <w:tcW w:w="1504" w:type="dxa"/>
            <w:noWrap/>
            <w:vAlign w:val="center"/>
            <w:hideMark/>
          </w:tcPr>
          <w:p w14:paraId="3B96CA61" w14:textId="265909DA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1 </w:t>
            </w:r>
          </w:p>
        </w:tc>
      </w:tr>
      <w:tr w:rsidR="00ED16C3" w:rsidRPr="00ED16C3" w14:paraId="0DB4C9BA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43E6765A" w14:textId="089D1057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6600</w:t>
            </w:r>
          </w:p>
        </w:tc>
        <w:tc>
          <w:tcPr>
            <w:tcW w:w="4043" w:type="dxa"/>
            <w:noWrap/>
            <w:vAlign w:val="center"/>
            <w:hideMark/>
          </w:tcPr>
          <w:p w14:paraId="7B572E76" w14:textId="01418550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-hydroxybenzoate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lanesyltransferase</w:t>
            </w:r>
            <w:proofErr w:type="spellEnd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biA</w:t>
            </w:r>
            <w:proofErr w:type="spellEnd"/>
          </w:p>
        </w:tc>
        <w:tc>
          <w:tcPr>
            <w:tcW w:w="1397" w:type="dxa"/>
            <w:vMerge w:val="restart"/>
            <w:noWrap/>
            <w:vAlign w:val="center"/>
            <w:hideMark/>
          </w:tcPr>
          <w:p w14:paraId="5A9E67EA" w14:textId="12576369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abolism of cofactors and vitamins</w:t>
            </w:r>
          </w:p>
        </w:tc>
        <w:tc>
          <w:tcPr>
            <w:tcW w:w="1504" w:type="dxa"/>
            <w:noWrap/>
            <w:vAlign w:val="center"/>
            <w:hideMark/>
          </w:tcPr>
          <w:p w14:paraId="0A057060" w14:textId="49F9B76B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67 </w:t>
            </w:r>
          </w:p>
        </w:tc>
      </w:tr>
      <w:tr w:rsidR="00ED16C3" w:rsidRPr="00ED16C3" w14:paraId="51A3EE64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30BB589E" w14:textId="6C6E3DC0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9195</w:t>
            </w:r>
          </w:p>
        </w:tc>
        <w:tc>
          <w:tcPr>
            <w:tcW w:w="4043" w:type="dxa"/>
            <w:noWrap/>
            <w:vAlign w:val="center"/>
            <w:hideMark/>
          </w:tcPr>
          <w:p w14:paraId="1E4384A2" w14:textId="33E19C8C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iboflavin synthase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bE</w:t>
            </w:r>
            <w:proofErr w:type="spellEnd"/>
          </w:p>
        </w:tc>
        <w:tc>
          <w:tcPr>
            <w:tcW w:w="1397" w:type="dxa"/>
            <w:vMerge/>
            <w:noWrap/>
            <w:vAlign w:val="center"/>
            <w:hideMark/>
          </w:tcPr>
          <w:p w14:paraId="1F440F86" w14:textId="6A62CC9B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111444E6" w14:textId="3694D55A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1 </w:t>
            </w:r>
          </w:p>
        </w:tc>
      </w:tr>
      <w:tr w:rsidR="00ED16C3" w:rsidRPr="00ED16C3" w14:paraId="217D625E" w14:textId="77777777" w:rsidTr="00ED16C3">
        <w:trPr>
          <w:trHeight w:val="380"/>
          <w:jc w:val="center"/>
        </w:trPr>
        <w:tc>
          <w:tcPr>
            <w:tcW w:w="1420" w:type="dxa"/>
            <w:noWrap/>
            <w:vAlign w:val="center"/>
            <w:hideMark/>
          </w:tcPr>
          <w:p w14:paraId="7F787052" w14:textId="305ED000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9040</w:t>
            </w:r>
          </w:p>
        </w:tc>
        <w:tc>
          <w:tcPr>
            <w:tcW w:w="4043" w:type="dxa"/>
            <w:vAlign w:val="center"/>
            <w:hideMark/>
          </w:tcPr>
          <w:p w14:paraId="4A79F233" w14:textId="0EF28EBD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GTP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clohydrolase</w:t>
            </w:r>
            <w:proofErr w:type="spellEnd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A</w:t>
            </w:r>
            <w:r w:rsidR="0048666B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4866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866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pch</w:t>
            </w:r>
            <w:proofErr w:type="spellEnd"/>
          </w:p>
        </w:tc>
        <w:tc>
          <w:tcPr>
            <w:tcW w:w="1397" w:type="dxa"/>
            <w:vMerge/>
            <w:noWrap/>
            <w:vAlign w:val="center"/>
            <w:hideMark/>
          </w:tcPr>
          <w:p w14:paraId="434D6478" w14:textId="21DA749E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0B14368C" w14:textId="03F76FEB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6 </w:t>
            </w:r>
          </w:p>
        </w:tc>
      </w:tr>
      <w:tr w:rsidR="00E66F80" w:rsidRPr="00ED16C3" w14:paraId="00472941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24D63F13" w14:textId="746FD2A4" w:rsidR="00E66F80" w:rsidRPr="00ED16C3" w:rsidRDefault="00E66F80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7325</w:t>
            </w:r>
          </w:p>
        </w:tc>
        <w:tc>
          <w:tcPr>
            <w:tcW w:w="4043" w:type="dxa"/>
            <w:noWrap/>
            <w:vAlign w:val="center"/>
            <w:hideMark/>
          </w:tcPr>
          <w:p w14:paraId="4A3E7E70" w14:textId="3E678A76" w:rsidR="00E66F80" w:rsidRPr="00ED16C3" w:rsidRDefault="00E66F80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-(5-phosphoribosyl)-5-[(5-</w:t>
            </w:r>
            <w:proofErr w:type="gram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sphoribosylamino)methylideneamino</w:t>
            </w:r>
            <w:proofErr w:type="gramEnd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]imidazole-4-carboxamide isomerase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sA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14:paraId="5A8573EA" w14:textId="14A7B817" w:rsidR="00E66F80" w:rsidRPr="00ED16C3" w:rsidRDefault="004C2BE1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BE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ino acid metabolism</w:t>
            </w:r>
          </w:p>
        </w:tc>
        <w:tc>
          <w:tcPr>
            <w:tcW w:w="1504" w:type="dxa"/>
            <w:noWrap/>
            <w:hideMark/>
          </w:tcPr>
          <w:p w14:paraId="4CBCC10F" w14:textId="028721C2" w:rsidR="00E66F80" w:rsidRPr="00ED16C3" w:rsidRDefault="00E66F80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</w:tr>
      <w:tr w:rsidR="00ED16C3" w:rsidRPr="00ED16C3" w14:paraId="0C79E167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202CD601" w14:textId="338D3293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6105</w:t>
            </w:r>
          </w:p>
        </w:tc>
        <w:tc>
          <w:tcPr>
            <w:tcW w:w="4043" w:type="dxa"/>
            <w:noWrap/>
            <w:vAlign w:val="center"/>
            <w:hideMark/>
          </w:tcPr>
          <w:p w14:paraId="731AA626" w14:textId="63073A26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cyl </w:t>
            </w:r>
            <w:proofErr w:type="gram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sphate:glycerol</w:t>
            </w:r>
            <w:proofErr w:type="gramEnd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3-phosphate acyltransferase, </w:t>
            </w:r>
            <w:proofErr w:type="spellStart"/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sY</w:t>
            </w:r>
            <w:proofErr w:type="spellEnd"/>
          </w:p>
        </w:tc>
        <w:tc>
          <w:tcPr>
            <w:tcW w:w="1397" w:type="dxa"/>
            <w:vMerge w:val="restart"/>
            <w:noWrap/>
            <w:vAlign w:val="center"/>
            <w:hideMark/>
          </w:tcPr>
          <w:p w14:paraId="6064EC13" w14:textId="34D1D88F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1504" w:type="dxa"/>
            <w:noWrap/>
            <w:hideMark/>
          </w:tcPr>
          <w:p w14:paraId="1AC180E0" w14:textId="1526BF49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</w:tr>
      <w:tr w:rsidR="00ED16C3" w:rsidRPr="00ED16C3" w14:paraId="7ECC5C61" w14:textId="77777777" w:rsidTr="00ED16C3">
        <w:trPr>
          <w:trHeight w:val="360"/>
          <w:jc w:val="center"/>
        </w:trPr>
        <w:tc>
          <w:tcPr>
            <w:tcW w:w="1420" w:type="dxa"/>
            <w:noWrap/>
            <w:vAlign w:val="center"/>
            <w:hideMark/>
          </w:tcPr>
          <w:p w14:paraId="4736A661" w14:textId="27A0E136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785</w:t>
            </w:r>
          </w:p>
        </w:tc>
        <w:tc>
          <w:tcPr>
            <w:tcW w:w="4043" w:type="dxa"/>
            <w:noWrap/>
            <w:vAlign w:val="center"/>
            <w:hideMark/>
          </w:tcPr>
          <w:p w14:paraId="1699C11D" w14:textId="114FAE98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polipoprotein N-acyltransferase, Int</w:t>
            </w:r>
          </w:p>
        </w:tc>
        <w:tc>
          <w:tcPr>
            <w:tcW w:w="1397" w:type="dxa"/>
            <w:vMerge/>
            <w:noWrap/>
            <w:vAlign w:val="center"/>
            <w:hideMark/>
          </w:tcPr>
          <w:p w14:paraId="23924244" w14:textId="52221DAA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noWrap/>
            <w:hideMark/>
          </w:tcPr>
          <w:p w14:paraId="3D04DE2E" w14:textId="0A8502A8" w:rsidR="00ED16C3" w:rsidRPr="00ED16C3" w:rsidRDefault="00ED16C3" w:rsidP="00ED1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6C3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</w:tr>
    </w:tbl>
    <w:p w14:paraId="09DE7C53" w14:textId="6CD8166E" w:rsidR="0031159A" w:rsidRDefault="009F0B01">
      <w:pPr>
        <w:rPr>
          <w:rFonts w:ascii="Times New Roman" w:hAnsi="Times New Roman" w:cs="Times New Roman"/>
          <w:sz w:val="20"/>
          <w:szCs w:val="20"/>
        </w:rPr>
      </w:pPr>
    </w:p>
    <w:p w14:paraId="38E16449" w14:textId="39D114C5" w:rsidR="0019602D" w:rsidRDefault="0019602D">
      <w:pPr>
        <w:rPr>
          <w:rFonts w:ascii="Times New Roman" w:hAnsi="Times New Roman" w:cs="Times New Roman"/>
          <w:sz w:val="20"/>
          <w:szCs w:val="20"/>
        </w:rPr>
      </w:pPr>
    </w:p>
    <w:p w14:paraId="251691A6" w14:textId="6DDE5D1A" w:rsidR="0019602D" w:rsidRDefault="0019602D">
      <w:pPr>
        <w:rPr>
          <w:rFonts w:ascii="Times New Roman" w:hAnsi="Times New Roman" w:cs="Times New Roman"/>
          <w:sz w:val="20"/>
          <w:szCs w:val="20"/>
        </w:rPr>
      </w:pPr>
    </w:p>
    <w:p w14:paraId="06A69972" w14:textId="40596C93" w:rsidR="0019602D" w:rsidRDefault="0019602D">
      <w:pPr>
        <w:rPr>
          <w:rFonts w:ascii="Times New Roman" w:hAnsi="Times New Roman" w:cs="Times New Roman"/>
          <w:sz w:val="20"/>
          <w:szCs w:val="20"/>
        </w:rPr>
      </w:pPr>
    </w:p>
    <w:p w14:paraId="41A72C27" w14:textId="4555AB76" w:rsidR="0019602D" w:rsidRDefault="0019602D">
      <w:pPr>
        <w:rPr>
          <w:rFonts w:ascii="Times New Roman" w:hAnsi="Times New Roman" w:cs="Times New Roman"/>
          <w:sz w:val="20"/>
          <w:szCs w:val="20"/>
        </w:rPr>
      </w:pPr>
    </w:p>
    <w:p w14:paraId="029F98CD" w14:textId="3FB59629" w:rsidR="0019602D" w:rsidRDefault="0019602D">
      <w:pPr>
        <w:rPr>
          <w:rFonts w:ascii="Times New Roman" w:hAnsi="Times New Roman" w:cs="Times New Roman"/>
          <w:sz w:val="20"/>
          <w:szCs w:val="20"/>
        </w:rPr>
      </w:pPr>
    </w:p>
    <w:p w14:paraId="344E8AC0" w14:textId="442DA8CA" w:rsidR="0019602D" w:rsidRDefault="0019602D">
      <w:pPr>
        <w:rPr>
          <w:rFonts w:ascii="Times New Roman" w:hAnsi="Times New Roman" w:cs="Times New Roman"/>
          <w:sz w:val="20"/>
          <w:szCs w:val="20"/>
        </w:rPr>
      </w:pPr>
    </w:p>
    <w:p w14:paraId="654F6FA2" w14:textId="337A96C2" w:rsidR="0019602D" w:rsidRDefault="0019602D">
      <w:pPr>
        <w:rPr>
          <w:rFonts w:ascii="Times New Roman" w:hAnsi="Times New Roman" w:cs="Times New Roman"/>
          <w:sz w:val="20"/>
          <w:szCs w:val="20"/>
        </w:rPr>
      </w:pPr>
    </w:p>
    <w:p w14:paraId="4D25D392" w14:textId="77777777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0CD0302B" w14:textId="77777777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5E59CFDE" w14:textId="77777777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2B84C237" w14:textId="77777777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7D4ED2A2" w14:textId="77777777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41EE1963" w14:textId="77777777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407EA855" w14:textId="77777777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3BB93B75" w14:textId="77777777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22070AA2" w14:textId="77777777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5855C89A" w14:textId="77777777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38EE9494" w14:textId="77777777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69646EAC" w14:textId="77777777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2E9AD5AA" w14:textId="02E6040E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4D364BF3" w14:textId="370C9254" w:rsidR="0071217A" w:rsidRDefault="0071217A" w:rsidP="0019602D">
      <w:pPr>
        <w:rPr>
          <w:rFonts w:ascii="Times New Roman" w:hAnsi="Times New Roman" w:cs="Times New Roman"/>
          <w:b/>
          <w:bCs/>
          <w:sz w:val="24"/>
        </w:rPr>
      </w:pPr>
    </w:p>
    <w:p w14:paraId="78568451" w14:textId="77777777" w:rsidR="0071217A" w:rsidRDefault="0071217A" w:rsidP="0019602D">
      <w:pPr>
        <w:rPr>
          <w:rFonts w:ascii="Times New Roman" w:hAnsi="Times New Roman" w:cs="Times New Roman"/>
          <w:b/>
          <w:bCs/>
          <w:sz w:val="24"/>
        </w:rPr>
      </w:pPr>
    </w:p>
    <w:p w14:paraId="7A062552" w14:textId="77777777" w:rsidR="0070007E" w:rsidRDefault="0070007E" w:rsidP="0019602D">
      <w:pPr>
        <w:rPr>
          <w:rFonts w:ascii="Times New Roman" w:hAnsi="Times New Roman" w:cs="Times New Roman"/>
          <w:b/>
          <w:bCs/>
          <w:sz w:val="24"/>
        </w:rPr>
      </w:pPr>
    </w:p>
    <w:p w14:paraId="0812EC48" w14:textId="65805E87" w:rsidR="00BF0D8B" w:rsidRPr="00B22E21" w:rsidRDefault="004A7A2C" w:rsidP="0019602D">
      <w:pPr>
        <w:rPr>
          <w:rFonts w:ascii="Times New Roman" w:hAnsi="Times New Roman" w:cs="Times New Roman"/>
          <w:b/>
          <w:bCs/>
          <w:sz w:val="24"/>
        </w:rPr>
      </w:pPr>
      <w:r w:rsidRPr="00B22E21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B36997">
        <w:rPr>
          <w:rFonts w:ascii="Times New Roman" w:hAnsi="Times New Roman" w:cs="Times New Roman"/>
          <w:b/>
          <w:bCs/>
          <w:sz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="0019602D" w:rsidRPr="00B22E21">
        <w:rPr>
          <w:rFonts w:ascii="Times New Roman" w:hAnsi="Times New Roman" w:cs="Times New Roman"/>
          <w:b/>
          <w:bCs/>
          <w:sz w:val="24"/>
        </w:rPr>
        <w:t xml:space="preserve"> </w:t>
      </w:r>
      <w:r w:rsidR="000D310A">
        <w:rPr>
          <w:rFonts w:ascii="Times New Roman" w:hAnsi="Times New Roman" w:cs="Times New Roman"/>
          <w:b/>
          <w:bCs/>
          <w:sz w:val="24"/>
        </w:rPr>
        <w:t>D</w:t>
      </w:r>
      <w:r w:rsidR="0019602D">
        <w:rPr>
          <w:rFonts w:ascii="Times New Roman" w:hAnsi="Times New Roman" w:cs="Times New Roman"/>
          <w:b/>
          <w:bCs/>
          <w:sz w:val="24"/>
        </w:rPr>
        <w:t>own</w:t>
      </w:r>
      <w:r w:rsidR="0019602D" w:rsidRPr="00B22E21">
        <w:rPr>
          <w:rFonts w:ascii="Times New Roman" w:hAnsi="Times New Roman" w:cs="Times New Roman"/>
          <w:b/>
          <w:bCs/>
          <w:sz w:val="24"/>
        </w:rPr>
        <w:t xml:space="preserve">-regulated transcripts in co-cultivated </w:t>
      </w:r>
      <w:r w:rsidR="0019602D" w:rsidRPr="00B22E21">
        <w:rPr>
          <w:rFonts w:ascii="Times New Roman" w:hAnsi="Times New Roman" w:cs="Times New Roman"/>
          <w:b/>
          <w:bCs/>
          <w:i/>
          <w:iCs/>
          <w:sz w:val="24"/>
        </w:rPr>
        <w:t>S. elongateus</w:t>
      </w:r>
      <w:r w:rsidR="0019602D" w:rsidRPr="00B22E21">
        <w:rPr>
          <w:rFonts w:ascii="Times New Roman" w:hAnsi="Times New Roman" w:cs="Times New Roman"/>
          <w:b/>
          <w:bCs/>
          <w:sz w:val="24"/>
        </w:rPr>
        <w:t xml:space="preserve"> cscB</w:t>
      </w:r>
      <w:r w:rsidR="0019602D" w:rsidRPr="00B22E21"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 w:rsidR="0019602D">
        <w:rPr>
          <w:rFonts w:ascii="Times New Roman" w:hAnsi="Times New Roman" w:cs="Times New Roman"/>
          <w:b/>
          <w:bCs/>
          <w:sz w:val="24"/>
          <w:vertAlign w:val="superscript"/>
        </w:rPr>
        <w:t xml:space="preserve"> </w:t>
      </w:r>
      <w:r w:rsidR="0019602D">
        <w:rPr>
          <w:rFonts w:ascii="Times New Roman" w:hAnsi="Times New Roman" w:cs="Times New Roman"/>
          <w:b/>
          <w:bCs/>
          <w:sz w:val="24"/>
        </w:rPr>
        <w:t>compared with under axenic condition</w:t>
      </w:r>
    </w:p>
    <w:tbl>
      <w:tblPr>
        <w:tblStyle w:val="a3"/>
        <w:tblW w:w="8300" w:type="dxa"/>
        <w:jc w:val="center"/>
        <w:tblLook w:val="04A0" w:firstRow="1" w:lastRow="0" w:firstColumn="1" w:lastColumn="0" w:noHBand="0" w:noVBand="1"/>
      </w:tblPr>
      <w:tblGrid>
        <w:gridCol w:w="1626"/>
        <w:gridCol w:w="3124"/>
        <w:gridCol w:w="1938"/>
        <w:gridCol w:w="1543"/>
        <w:gridCol w:w="69"/>
      </w:tblGrid>
      <w:tr w:rsidR="00A36C46" w:rsidRPr="002273AB" w14:paraId="7984EDFF" w14:textId="77777777" w:rsidTr="00A36C46">
        <w:trPr>
          <w:trHeight w:val="360"/>
          <w:jc w:val="center"/>
        </w:trPr>
        <w:tc>
          <w:tcPr>
            <w:tcW w:w="1626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2147AEBF" w14:textId="77777777" w:rsidR="009F236D" w:rsidRPr="002273AB" w:rsidRDefault="009F236D" w:rsidP="009F23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3124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560793F3" w14:textId="77777777" w:rsidR="009F236D" w:rsidRPr="002273AB" w:rsidRDefault="009F236D" w:rsidP="009F23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/Gene name</w:t>
            </w:r>
          </w:p>
        </w:tc>
        <w:tc>
          <w:tcPr>
            <w:tcW w:w="1938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7BC3C4D0" w14:textId="77777777" w:rsidR="009F236D" w:rsidRPr="002273AB" w:rsidRDefault="009F236D" w:rsidP="009F23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</w:t>
            </w:r>
          </w:p>
        </w:tc>
        <w:tc>
          <w:tcPr>
            <w:tcW w:w="1612" w:type="dxa"/>
            <w:gridSpan w:val="2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20626337" w14:textId="19411D56" w:rsidR="009F236D" w:rsidRPr="002273AB" w:rsidRDefault="009F236D" w:rsidP="009F23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</w:t>
            </w:r>
            <w:r w:rsidRPr="002273A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2273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Change</w:t>
            </w:r>
          </w:p>
        </w:tc>
      </w:tr>
      <w:tr w:rsidR="002273AB" w:rsidRPr="002273AB" w14:paraId="0D081159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30DA5" w14:textId="2A4A6F6D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2485</w:t>
            </w:r>
          </w:p>
        </w:tc>
        <w:tc>
          <w:tcPr>
            <w:tcW w:w="312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13DF5CF8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7AFE4A77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BB62A" w14:textId="40AA7D73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63 </w:t>
            </w:r>
          </w:p>
        </w:tc>
      </w:tr>
      <w:tr w:rsidR="002273AB" w:rsidRPr="002273AB" w14:paraId="32535F00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F091B" w14:textId="421BBF9C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419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D0C73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38819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8E559" w14:textId="512D5DE6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5 </w:t>
            </w:r>
          </w:p>
        </w:tc>
      </w:tr>
      <w:tr w:rsidR="002273AB" w:rsidRPr="002273AB" w14:paraId="6F6D8110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35597" w14:textId="3E9D0626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356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76B94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6F1EB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A674" w14:textId="221FFDC2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0 </w:t>
            </w:r>
          </w:p>
        </w:tc>
      </w:tr>
      <w:tr w:rsidR="002273AB" w:rsidRPr="002273AB" w14:paraId="1103F6C0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F909" w14:textId="400B39D5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143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79D3F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83E98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63CB6" w14:textId="59FE073D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2.06 </w:t>
            </w:r>
          </w:p>
        </w:tc>
      </w:tr>
      <w:tr w:rsidR="002273AB" w:rsidRPr="002273AB" w14:paraId="12E1396B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417D" w14:textId="381CAC4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88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45C96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0A9DA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0F559" w14:textId="2702A122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62 </w:t>
            </w:r>
          </w:p>
        </w:tc>
      </w:tr>
      <w:tr w:rsidR="002273AB" w:rsidRPr="002273AB" w14:paraId="1D12B4AD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D1F8" w14:textId="058B0802" w:rsidR="002273AB" w:rsidRPr="0070007E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07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RS1412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2C326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58185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8756" w14:textId="48A9A80C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55 </w:t>
            </w:r>
          </w:p>
        </w:tc>
      </w:tr>
      <w:tr w:rsidR="002273AB" w:rsidRPr="002273AB" w14:paraId="124E0025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70D0" w14:textId="51ED9AEF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924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99868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89424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7F210" w14:textId="42577B8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6 </w:t>
            </w:r>
          </w:p>
        </w:tc>
      </w:tr>
      <w:tr w:rsidR="002273AB" w:rsidRPr="002273AB" w14:paraId="1E2AA606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9283B" w14:textId="5C9A318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025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92C15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D1ADD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C663A" w14:textId="4DB868A8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5 </w:t>
            </w:r>
          </w:p>
        </w:tc>
      </w:tr>
      <w:tr w:rsidR="002273AB" w:rsidRPr="002273AB" w14:paraId="3D7D5FE7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06C06" w14:textId="07DBE656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111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CFC18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FFD5B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787B1" w14:textId="603789E3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4 </w:t>
            </w:r>
          </w:p>
        </w:tc>
      </w:tr>
      <w:tr w:rsidR="002273AB" w:rsidRPr="002273AB" w14:paraId="4FAB2798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348A" w14:textId="5CA969F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317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974E4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611BD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3615D" w14:textId="36C0CBBF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2 </w:t>
            </w:r>
          </w:p>
        </w:tc>
      </w:tr>
      <w:tr w:rsidR="002273AB" w:rsidRPr="002273AB" w14:paraId="61573088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80F9" w14:textId="1BE767D3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189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7BED4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093EC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79474" w14:textId="65DA031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0 </w:t>
            </w:r>
          </w:p>
        </w:tc>
      </w:tr>
      <w:tr w:rsidR="002273AB" w:rsidRPr="002273AB" w14:paraId="33A19EC1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C0F9" w14:textId="2737CAFB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032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EC0C9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6BEED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771E" w14:textId="0790E57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4 </w:t>
            </w:r>
          </w:p>
        </w:tc>
      </w:tr>
      <w:tr w:rsidR="002273AB" w:rsidRPr="002273AB" w14:paraId="3554BA62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D1A91" w14:textId="28A3C7E2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550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119D9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96656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7B62D" w14:textId="4F560FE4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2 </w:t>
            </w:r>
          </w:p>
        </w:tc>
      </w:tr>
      <w:tr w:rsidR="002273AB" w:rsidRPr="002273AB" w14:paraId="0899DB96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03270" w14:textId="329CAE5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961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BD5E5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9788D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8234" w14:textId="7A2CF02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0 </w:t>
            </w:r>
          </w:p>
        </w:tc>
      </w:tr>
      <w:tr w:rsidR="002273AB" w:rsidRPr="002273AB" w14:paraId="6E1E05CD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C1D4A" w14:textId="05A6A81E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449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C84BE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D0D05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941CC" w14:textId="663A04BE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0 </w:t>
            </w:r>
          </w:p>
        </w:tc>
      </w:tr>
      <w:tr w:rsidR="002273AB" w:rsidRPr="002273AB" w14:paraId="39A8994E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D2056" w14:textId="4F88A7F8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713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E2975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93968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C24B2" w14:textId="3105F0A3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3 </w:t>
            </w:r>
          </w:p>
        </w:tc>
      </w:tr>
      <w:tr w:rsidR="002273AB" w:rsidRPr="002273AB" w14:paraId="6185105A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A03CA" w14:textId="585DED3E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383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04D00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6D311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BF364" w14:textId="6F8D0ACD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3 </w:t>
            </w:r>
          </w:p>
        </w:tc>
      </w:tr>
      <w:tr w:rsidR="002273AB" w:rsidRPr="002273AB" w14:paraId="69A119D5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F3D63" w14:textId="4BE79FE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334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2D3B5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0B14E" w14:textId="7777777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EBC0D" w14:textId="1EBD471E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0 </w:t>
            </w:r>
          </w:p>
        </w:tc>
      </w:tr>
      <w:tr w:rsidR="002273AB" w:rsidRPr="002273AB" w14:paraId="0FB43103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02E14" w14:textId="4AC82920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019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489DB" w14:textId="57BAA342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hAnsi="Times New Roman" w:cs="Times New Roman"/>
                <w:sz w:val="18"/>
                <w:szCs w:val="18"/>
              </w:rPr>
              <w:t>unknown func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99988" w14:textId="70BB0761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3E3BB" w14:textId="5A1E1765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0 </w:t>
            </w:r>
          </w:p>
        </w:tc>
      </w:tr>
      <w:tr w:rsidR="002273AB" w:rsidRPr="002273AB" w14:paraId="46F413BC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66371" w14:textId="25EE0C53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744_0399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1B746" w14:textId="718781AF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thioredoxin-dependent peroxiredoxin, </w:t>
            </w:r>
            <w:proofErr w:type="spellStart"/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Px</w:t>
            </w:r>
            <w:proofErr w:type="spellEnd"/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Q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0CE5F" w14:textId="74BE0C97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xidative reducible prote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9F977" w14:textId="3F069A4B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1.11 </w:t>
            </w:r>
          </w:p>
        </w:tc>
      </w:tr>
      <w:tr w:rsidR="002273AB" w:rsidRPr="002273AB" w14:paraId="14BB5BAF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060E8" w14:textId="2AAC049C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744_1106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29067" w14:textId="376D82DF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high light inducible protein, </w:t>
            </w:r>
            <w:proofErr w:type="spellStart"/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li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A9D60" w14:textId="39F60500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xidative reducible prote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46389" w14:textId="45892048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1.10 </w:t>
            </w:r>
          </w:p>
        </w:tc>
      </w:tr>
      <w:tr w:rsidR="002273AB" w:rsidRPr="002273AB" w14:paraId="435178D3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CB057" w14:textId="4F879BB3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744_1181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5A2AC" w14:textId="338DD3F0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damage-inducible protein, </w:t>
            </w:r>
            <w:proofErr w:type="spellStart"/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inB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E4247" w14:textId="2E2AAC7D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xidative reducible prote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1748F" w14:textId="27E9BA78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1.45 </w:t>
            </w:r>
          </w:p>
        </w:tc>
      </w:tr>
      <w:tr w:rsidR="002273AB" w:rsidRPr="002273AB" w14:paraId="3CA78C55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DFCD8" w14:textId="0F5ACD15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744_0605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9B3C0" w14:textId="57EE6AD5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flavoprotein, </w:t>
            </w:r>
            <w:proofErr w:type="spellStart"/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lv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98F3" w14:textId="38EB8447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xidative reducible prote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59811" w14:textId="3128FD00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1.35 </w:t>
            </w:r>
          </w:p>
        </w:tc>
      </w:tr>
      <w:tr w:rsidR="002273AB" w:rsidRPr="002273AB" w14:paraId="22BA3002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AD9C0" w14:textId="572ACAC5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744_0973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70B2" w14:textId="471D9D95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flavoprotein, </w:t>
            </w:r>
            <w:proofErr w:type="spellStart"/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lv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01D40" w14:textId="7C18CB57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xidative reducible prote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101E" w14:textId="758149B9" w:rsidR="002273AB" w:rsidRPr="00143D0E" w:rsidRDefault="002273AB" w:rsidP="00227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D0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1.04 </w:t>
            </w:r>
          </w:p>
        </w:tc>
      </w:tr>
      <w:tr w:rsidR="002273AB" w:rsidRPr="002273AB" w14:paraId="3A2861B0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331A9" w14:textId="02247B25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670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512F6" w14:textId="03413742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yruvate dehydrogenase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dh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536CB" w14:textId="0247EAA5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bohydrate metabolis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3D1E7" w14:textId="305D988C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58 </w:t>
            </w:r>
          </w:p>
        </w:tc>
      </w:tr>
      <w:tr w:rsidR="002273AB" w:rsidRPr="002273AB" w14:paraId="6619B8EE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EDAE" w14:textId="09EDD13D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366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BEB14" w14:textId="068FA038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ornithine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bamoyltransferase</w:t>
            </w:r>
            <w:proofErr w:type="spellEnd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c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620F3" w14:textId="7CC05D31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ino acid metabolis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FD72" w14:textId="76D77E1C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2.49 </w:t>
            </w:r>
          </w:p>
        </w:tc>
      </w:tr>
      <w:tr w:rsidR="002273AB" w:rsidRPr="002273AB" w14:paraId="51F415E6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D6E9D" w14:textId="7BD9ABD8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407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9481C" w14:textId="2415BA1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cetolactate synthase small subunit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s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05A86" w14:textId="4ED1908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ino acid metabolis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DA65D" w14:textId="6612973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3 </w:t>
            </w:r>
          </w:p>
        </w:tc>
      </w:tr>
      <w:tr w:rsidR="002273AB" w:rsidRPr="002273AB" w14:paraId="371E1352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B604" w14:textId="3B20F3A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573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B7D10" w14:textId="0BF4B3BD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-aspartate semialdehyde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lfurtransferase</w:t>
            </w:r>
            <w:proofErr w:type="spellEnd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As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99ED5" w14:textId="68B48764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ino acid metabolis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F5148" w14:textId="2B72CEBE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02 </w:t>
            </w:r>
          </w:p>
        </w:tc>
      </w:tr>
      <w:tr w:rsidR="002273AB" w:rsidRPr="002273AB" w14:paraId="6B9025EF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3FAB3" w14:textId="20AB42F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48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7EDE" w14:textId="27B1CE90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ytochrome b6-f complex iron-sulfur </w:t>
            </w: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 xml:space="preserve">subunit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tC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0DC53" w14:textId="432A8780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Photosynthes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0F2F" w14:textId="27D3AECB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4 </w:t>
            </w:r>
          </w:p>
        </w:tc>
      </w:tr>
      <w:tr w:rsidR="002273AB" w:rsidRPr="002273AB" w14:paraId="707BEE71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1709B" w14:textId="35E01D7D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117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9ABCD" w14:textId="307D4D2D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ycobiliprotein lyase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pc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08183" w14:textId="10F06E4F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tosynthesis - antenna protein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2E3E" w14:textId="421C99AF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09 </w:t>
            </w:r>
          </w:p>
        </w:tc>
      </w:tr>
      <w:tr w:rsidR="002273AB" w:rsidRPr="002273AB" w14:paraId="4FD0DFAB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3542A" w14:textId="0B9748B8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32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0A892" w14:textId="5CFD5E26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NA methyltransferase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nm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FD6A9" w14:textId="46526BDA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bosome biogenes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AE144" w14:textId="7383A56A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52 </w:t>
            </w:r>
          </w:p>
        </w:tc>
      </w:tr>
      <w:tr w:rsidR="002273AB" w:rsidRPr="002273AB" w14:paraId="2EA5198A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21A08" w14:textId="741C9C52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452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DA555" w14:textId="662C095A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-</w:t>
            </w:r>
            <w:proofErr w:type="gram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enosylmethionine:tRNA</w:t>
            </w:r>
            <w:proofErr w:type="spellEnd"/>
            <w:proofErr w:type="gramEnd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bosyltransferase</w:t>
            </w:r>
            <w:proofErr w:type="spellEnd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isomerase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ueA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C949C" w14:textId="22CAEAC5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fer RNA biogenes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D945" w14:textId="3CD8796F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7 </w:t>
            </w:r>
          </w:p>
        </w:tc>
      </w:tr>
      <w:tr w:rsidR="002273AB" w:rsidRPr="002273AB" w14:paraId="2552D8DD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30326" w14:textId="61EC223E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368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C764A" w14:textId="507A93C0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ranslation initiation factor IF-1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fA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2B22C" w14:textId="75421768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lation factor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A3228" w14:textId="31862090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3 </w:t>
            </w:r>
          </w:p>
        </w:tc>
      </w:tr>
      <w:tr w:rsidR="002273AB" w:rsidRPr="002273AB" w14:paraId="1E5D8CB6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36114" w14:textId="5403C4AB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122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025D8" w14:textId="017B6DB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TP-dependent chaperone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pB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88053" w14:textId="339DF2D1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aperones and folding catalyst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B41C" w14:textId="599E6DEF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80 </w:t>
            </w:r>
          </w:p>
        </w:tc>
      </w:tr>
      <w:tr w:rsidR="002273AB" w:rsidRPr="002273AB" w14:paraId="7101ECB2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E4BA" w14:textId="2951A1F6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245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183D1" w14:textId="14EF5FDF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NA-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AD75F" w14:textId="392AF30A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5274F" w14:textId="5FEEDFB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8 </w:t>
            </w:r>
          </w:p>
        </w:tc>
      </w:tr>
      <w:tr w:rsidR="002273AB" w:rsidRPr="002273AB" w14:paraId="6190A3AA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18744" w14:textId="30E98AF0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246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EF3AC" w14:textId="5F1DF66C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hemotaxis protein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eY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701A0" w14:textId="7568F69A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cterial motility protein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61F6E" w14:textId="0F467F95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54 </w:t>
            </w:r>
          </w:p>
        </w:tc>
      </w:tr>
      <w:tr w:rsidR="002273AB" w:rsidRPr="002273AB" w14:paraId="245A5ABD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0D8FB" w14:textId="7F23F25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245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0CD02" w14:textId="1EE1A9DD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hemotaxis protein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eW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58590" w14:textId="0610B174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cterial motility protein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1DC39" w14:textId="770F7671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42 </w:t>
            </w:r>
          </w:p>
        </w:tc>
      </w:tr>
      <w:tr w:rsidR="002273AB" w:rsidRPr="002273AB" w14:paraId="66552763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C7F15" w14:textId="445A1BF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244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41C65" w14:textId="3BAFFB82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hemotaxis family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xL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251BF" w14:textId="119631F6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cterial motility protein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B407" w14:textId="52762D9B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1 </w:t>
            </w:r>
          </w:p>
        </w:tc>
      </w:tr>
      <w:tr w:rsidR="002273AB" w:rsidRPr="002273AB" w14:paraId="2EA8FC42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40A33" w14:textId="4255E023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245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7EAB9" w14:textId="424037FE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ethyl-accepting chemotaxis protein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xJ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646B" w14:textId="181DD3D7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cterial motility protein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32F6" w14:textId="63C6355D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3 </w:t>
            </w:r>
          </w:p>
        </w:tc>
      </w:tr>
      <w:tr w:rsidR="002273AB" w:rsidRPr="002273AB" w14:paraId="3E180E2E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D304" w14:textId="3CE387D1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001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22D5" w14:textId="57B8CEF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ine protease</w:t>
            </w: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，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trA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0322D" w14:textId="4C5697D8" w:rsidR="002273AB" w:rsidRPr="002273AB" w:rsidRDefault="002273AB" w:rsidP="0022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in families: signaling and cellular process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B84C" w14:textId="24EC487F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49 </w:t>
            </w:r>
          </w:p>
        </w:tc>
      </w:tr>
      <w:tr w:rsidR="002273AB" w:rsidRPr="002273AB" w14:paraId="737CC17E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2BC5" w14:textId="0BC2450D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845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61B2E" w14:textId="71BFE9A4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bacitracin ABC transporter ATP-binding protein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mpD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D7BCB" w14:textId="50E28EB5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EA8B" w14:textId="5575490A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2.52 </w:t>
            </w:r>
          </w:p>
        </w:tc>
      </w:tr>
      <w:tr w:rsidR="002273AB" w:rsidRPr="002273AB" w14:paraId="4B315FD4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4391B" w14:textId="3E86FC95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866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F9A47" w14:textId="5D6DCF68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olybdate ABC transporter substrate-binding protein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dA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E449F" w14:textId="1FD1FAD2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B75C1" w14:textId="36C6024B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4 </w:t>
            </w:r>
          </w:p>
        </w:tc>
      </w:tr>
      <w:tr w:rsidR="002273AB" w:rsidRPr="002273AB" w14:paraId="78F94939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BA26" w14:textId="707915C0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691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41AE" w14:textId="0E2AFAD6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olysin secretion protein D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2B669" w14:textId="14AD2456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C99E9" w14:textId="363D1E61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6 </w:t>
            </w:r>
          </w:p>
        </w:tc>
      </w:tr>
      <w:tr w:rsidR="002273AB" w:rsidRPr="002273AB" w14:paraId="14577B36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09909" w14:textId="09850388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34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BBEE4" w14:textId="03484A18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senite</w:t>
            </w:r>
            <w:proofErr w:type="spellEnd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tail-anchored protein-transporting ATPas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71BC1" w14:textId="2E340460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764E" w14:textId="1A98444C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02 </w:t>
            </w:r>
          </w:p>
        </w:tc>
      </w:tr>
      <w:tr w:rsidR="002273AB" w:rsidRPr="002273AB" w14:paraId="521D2EC3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EE4D" w14:textId="4938CA1E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125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7B133" w14:textId="01AF3CBC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al ABC transporter ATPas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5D854" w14:textId="269E06BA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F073" w14:textId="0D7A827D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6 </w:t>
            </w:r>
          </w:p>
        </w:tc>
      </w:tr>
      <w:tr w:rsidR="002273AB" w:rsidRPr="002273AB" w14:paraId="611F4351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11475" w14:textId="24F0EE51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359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A85D3" w14:textId="7DB4DB00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avy metal transporte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CC7C4" w14:textId="776920A5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9B6B" w14:textId="241249E8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52 </w:t>
            </w:r>
          </w:p>
        </w:tc>
      </w:tr>
      <w:tr w:rsidR="002273AB" w:rsidRPr="002273AB" w14:paraId="5A24E163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0BCC" w14:textId="17BCF5DE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359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54422" w14:textId="786BA76E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ircadian clock protein reporter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ikA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3C0F0" w14:textId="11E8A624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ircadian clock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DA94D" w14:textId="54B65D95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03 </w:t>
            </w:r>
          </w:p>
        </w:tc>
      </w:tr>
      <w:tr w:rsidR="002273AB" w:rsidRPr="002273AB" w14:paraId="246191C1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902C9" w14:textId="3C7BD62D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56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CC898" w14:textId="74A36C58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ircadian clock protein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aiB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819B5" w14:textId="4C496996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ircadian clock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EE7DB" w14:textId="386E1A8B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1 </w:t>
            </w:r>
          </w:p>
        </w:tc>
      </w:tr>
      <w:tr w:rsidR="002273AB" w:rsidRPr="002273AB" w14:paraId="7C11E268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94BBC" w14:textId="6F31B324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255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B6F05" w14:textId="252A4CAA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D+ synthase (glutamine-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ydrolysing</w:t>
            </w:r>
            <w:proofErr w:type="spellEnd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dE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EF93F" w14:textId="241C88BA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abolism of cofactors and vitamin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CA4FA" w14:textId="71B1ED3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5 </w:t>
            </w:r>
          </w:p>
        </w:tc>
      </w:tr>
      <w:tr w:rsidR="002273AB" w:rsidRPr="002273AB" w14:paraId="3B46FBE6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71D8" w14:textId="34700041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925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454D2" w14:textId="3F35F17F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ron uptake pori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6BEC1" w14:textId="35A3E2F8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0AA03" w14:textId="193EE6FB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86 </w:t>
            </w:r>
          </w:p>
        </w:tc>
      </w:tr>
      <w:tr w:rsidR="002273AB" w:rsidRPr="002273AB" w14:paraId="5CB8E00B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5F79C" w14:textId="26DE43A3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1036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8CDE1" w14:textId="71AE3E6F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clic nucleotide-binding domain-containing protei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ED8AE" w14:textId="6B47183C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4311" w14:textId="4FABF482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82 </w:t>
            </w:r>
          </w:p>
        </w:tc>
      </w:tr>
      <w:tr w:rsidR="002273AB" w:rsidRPr="002273AB" w14:paraId="4792BCD3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A5C35" w14:textId="14FE603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999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469B" w14:textId="7FC5548C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eplicative DNA helicase, 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naB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16AC6" w14:textId="04B478D2" w:rsidR="002273AB" w:rsidRPr="002273AB" w:rsidRDefault="002273AB" w:rsidP="0022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in families: genetic information processin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E5D3" w14:textId="4E98BE19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4 </w:t>
            </w:r>
          </w:p>
        </w:tc>
      </w:tr>
      <w:tr w:rsidR="002273AB" w:rsidRPr="002273AB" w14:paraId="4F8B2C95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04C08" w14:textId="03F74776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547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18442" w14:textId="2CB6907E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p</w:t>
            </w:r>
            <w:proofErr w:type="spellEnd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nr</w:t>
            </w:r>
            <w:proofErr w:type="spellEnd"/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B980B" w14:textId="1A8BB5FB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49D16" w14:textId="24E61F4B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4 </w:t>
            </w:r>
          </w:p>
        </w:tc>
      </w:tr>
      <w:tr w:rsidR="002273AB" w:rsidRPr="002273AB" w14:paraId="2AB2266A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2A65" w14:textId="1F1E852D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744_0736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927AD" w14:textId="7C3D186C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tratricopeptide repeat protei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40087" w14:textId="7CD11FAB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E501" w14:textId="029B48E3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4 </w:t>
            </w:r>
          </w:p>
        </w:tc>
      </w:tr>
      <w:tr w:rsidR="002273AB" w:rsidRPr="002273AB" w14:paraId="638C0014" w14:textId="77777777" w:rsidTr="00D24E32">
        <w:trPr>
          <w:gridAfter w:val="1"/>
          <w:wAfter w:w="69" w:type="dxa"/>
          <w:trHeight w:val="360"/>
          <w:jc w:val="center"/>
        </w:trPr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10273" w14:textId="070FDFFB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M744_09590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7B46C" w14:textId="5958BA50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oxalase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A14105" w14:textId="7DB8D9E1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80F9F" w14:textId="5208167E" w:rsidR="002273AB" w:rsidRPr="002273AB" w:rsidRDefault="002273AB" w:rsidP="00227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3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8 </w:t>
            </w:r>
          </w:p>
        </w:tc>
      </w:tr>
    </w:tbl>
    <w:p w14:paraId="62A8983B" w14:textId="3E58B076" w:rsidR="0019602D" w:rsidRDefault="0019602D" w:rsidP="00007AAC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6B767B8D" w14:textId="3B6EC483" w:rsidR="00007AAC" w:rsidRDefault="00007AAC" w:rsidP="00007AAC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2375ABD6" w14:textId="744DE6D6" w:rsidR="00007AAC" w:rsidRDefault="00007AAC" w:rsidP="00007AAC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283A1E50" w14:textId="58A9AC57" w:rsidR="0070007E" w:rsidRDefault="0070007E" w:rsidP="004A7A2C">
      <w:pPr>
        <w:rPr>
          <w:rFonts w:ascii="Times New Roman" w:hAnsi="Times New Roman" w:cs="Times New Roman"/>
          <w:sz w:val="20"/>
          <w:szCs w:val="20"/>
        </w:rPr>
      </w:pPr>
    </w:p>
    <w:p w14:paraId="5CBDB8A5" w14:textId="20FD631D" w:rsidR="00CB4E78" w:rsidRDefault="00CB4E78" w:rsidP="00CB4E78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B22E21">
        <w:rPr>
          <w:rFonts w:ascii="Times New Roman" w:hAnsi="Times New Roman" w:cs="Times New Roman"/>
          <w:b/>
          <w:bCs/>
          <w:sz w:val="24"/>
        </w:rPr>
        <w:t>Supplementary</w:t>
      </w:r>
      <w:r w:rsidRPr="00B36997">
        <w:rPr>
          <w:rFonts w:ascii="Times New Roman" w:hAnsi="Times New Roman" w:cs="Times New Roman"/>
          <w:b/>
          <w:bCs/>
          <w:sz w:val="24"/>
        </w:rPr>
        <w:t xml:space="preserve"> Table S</w:t>
      </w:r>
      <w:r w:rsidR="004A7A2C">
        <w:rPr>
          <w:rFonts w:ascii="Times New Roman" w:hAnsi="Times New Roman" w:cs="Times New Roman"/>
          <w:b/>
          <w:bCs/>
          <w:sz w:val="24"/>
        </w:rPr>
        <w:t>3</w:t>
      </w:r>
      <w:r w:rsidRPr="00B36997">
        <w:rPr>
          <w:rFonts w:ascii="Times New Roman" w:hAnsi="Times New Roman" w:cs="Times New Roman"/>
          <w:b/>
          <w:bCs/>
          <w:sz w:val="24"/>
        </w:rPr>
        <w:t xml:space="preserve"> Foldchange of transcriptomics and </w:t>
      </w:r>
      <w:proofErr w:type="spellStart"/>
      <w:r w:rsidRPr="00B36997">
        <w:rPr>
          <w:rFonts w:ascii="Times New Roman" w:hAnsi="Times New Roman" w:cs="Times New Roman"/>
          <w:b/>
          <w:bCs/>
          <w:sz w:val="24"/>
        </w:rPr>
        <w:t>qRT</w:t>
      </w:r>
      <w:proofErr w:type="spellEnd"/>
      <w:r w:rsidRPr="00B36997">
        <w:rPr>
          <w:rFonts w:ascii="Times New Roman" w:hAnsi="Times New Roman" w:cs="Times New Roman"/>
          <w:b/>
          <w:bCs/>
          <w:sz w:val="24"/>
        </w:rPr>
        <w:t>-PCR analyses</w:t>
      </w:r>
    </w:p>
    <w:p w14:paraId="75618CBF" w14:textId="77777777" w:rsidR="00CB4E78" w:rsidRPr="00B36997" w:rsidRDefault="00CB4E78" w:rsidP="00CB4E78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3472"/>
        <w:gridCol w:w="1701"/>
        <w:gridCol w:w="1843"/>
      </w:tblGrid>
      <w:tr w:rsidR="00CB4E78" w:rsidRPr="006018B6" w14:paraId="13FF3C67" w14:textId="77777777" w:rsidTr="00AE090B">
        <w:tc>
          <w:tcPr>
            <w:tcW w:w="1348" w:type="dxa"/>
            <w:tcBorders>
              <w:top w:val="single" w:sz="12" w:space="0" w:color="auto"/>
              <w:bottom w:val="single" w:sz="8" w:space="0" w:color="auto"/>
            </w:tcBorders>
          </w:tcPr>
          <w:p w14:paraId="3A61706D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472" w:type="dxa"/>
            <w:tcBorders>
              <w:top w:val="single" w:sz="12" w:space="0" w:color="auto"/>
              <w:bottom w:val="single" w:sz="8" w:space="0" w:color="auto"/>
            </w:tcBorders>
          </w:tcPr>
          <w:p w14:paraId="4722D4F2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1E502F78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 w:rsidRPr="006018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018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Change (RNA-seq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0539C31F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 w:rsidRPr="006018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018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Change (qPCR)</w:t>
            </w:r>
          </w:p>
        </w:tc>
      </w:tr>
      <w:tr w:rsidR="00CB4E78" w:rsidRPr="00B36997" w14:paraId="206C1BCF" w14:textId="77777777" w:rsidTr="00AE090B">
        <w:tc>
          <w:tcPr>
            <w:tcW w:w="1348" w:type="dxa"/>
            <w:tcBorders>
              <w:top w:val="single" w:sz="8" w:space="0" w:color="auto"/>
              <w:bottom w:val="nil"/>
            </w:tcBorders>
          </w:tcPr>
          <w:p w14:paraId="41BD017A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744_13305</w:t>
            </w:r>
          </w:p>
        </w:tc>
        <w:tc>
          <w:tcPr>
            <w:tcW w:w="3472" w:type="dxa"/>
            <w:tcBorders>
              <w:top w:val="single" w:sz="8" w:space="0" w:color="auto"/>
              <w:bottom w:val="nil"/>
            </w:tcBorders>
          </w:tcPr>
          <w:p w14:paraId="0AEE78CB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tosystem II CP47 chlorophyll apoprotein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99CC48E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±0.15</w:t>
            </w:r>
          </w:p>
          <w:p w14:paraId="0E2D805D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02A21E2B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±0.31</w:t>
            </w:r>
          </w:p>
        </w:tc>
      </w:tr>
      <w:tr w:rsidR="00CB4E78" w:rsidRPr="00B36997" w14:paraId="1165776E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6E7392EA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744_06600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62D80D1F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-hydroxybenzoate </w:t>
            </w:r>
            <w:proofErr w:type="spellStart"/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anesyltransferas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7C50AE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±0.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2FE4B2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±0.43</w:t>
            </w:r>
          </w:p>
        </w:tc>
      </w:tr>
      <w:tr w:rsidR="00CB4E78" w:rsidRPr="00B36997" w14:paraId="43CCC65B" w14:textId="77777777" w:rsidTr="00AE090B">
        <w:tc>
          <w:tcPr>
            <w:tcW w:w="1348" w:type="dxa"/>
            <w:tcBorders>
              <w:top w:val="nil"/>
            </w:tcBorders>
          </w:tcPr>
          <w:p w14:paraId="7CA3669D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744_05210</w:t>
            </w:r>
          </w:p>
        </w:tc>
        <w:tc>
          <w:tcPr>
            <w:tcW w:w="3472" w:type="dxa"/>
            <w:tcBorders>
              <w:top w:val="nil"/>
            </w:tcBorders>
          </w:tcPr>
          <w:p w14:paraId="23A482F5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S ribosomal protein S3</w:t>
            </w:r>
          </w:p>
        </w:tc>
        <w:tc>
          <w:tcPr>
            <w:tcW w:w="1701" w:type="dxa"/>
            <w:tcBorders>
              <w:top w:val="nil"/>
            </w:tcBorders>
          </w:tcPr>
          <w:p w14:paraId="7940B676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±0.37</w:t>
            </w:r>
          </w:p>
        </w:tc>
        <w:tc>
          <w:tcPr>
            <w:tcW w:w="1843" w:type="dxa"/>
            <w:tcBorders>
              <w:top w:val="nil"/>
            </w:tcBorders>
          </w:tcPr>
          <w:p w14:paraId="42A4B551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±0.44</w:t>
            </w:r>
          </w:p>
        </w:tc>
      </w:tr>
      <w:tr w:rsidR="00CB4E78" w:rsidRPr="00B36997" w14:paraId="1EFE43DB" w14:textId="77777777" w:rsidTr="00AE090B">
        <w:tc>
          <w:tcPr>
            <w:tcW w:w="1348" w:type="dxa"/>
          </w:tcPr>
          <w:p w14:paraId="21E27A69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744_00850</w:t>
            </w:r>
          </w:p>
        </w:tc>
        <w:tc>
          <w:tcPr>
            <w:tcW w:w="3472" w:type="dxa"/>
          </w:tcPr>
          <w:p w14:paraId="087ED076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tosystem II q(b) protein</w:t>
            </w:r>
          </w:p>
        </w:tc>
        <w:tc>
          <w:tcPr>
            <w:tcW w:w="1701" w:type="dxa"/>
          </w:tcPr>
          <w:p w14:paraId="040FE8D5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±0.13</w:t>
            </w:r>
          </w:p>
        </w:tc>
        <w:tc>
          <w:tcPr>
            <w:tcW w:w="1843" w:type="dxa"/>
          </w:tcPr>
          <w:p w14:paraId="7163DC10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±0.03</w:t>
            </w:r>
          </w:p>
        </w:tc>
      </w:tr>
      <w:tr w:rsidR="00CB4E78" w:rsidRPr="00B36997" w14:paraId="2F831C21" w14:textId="77777777" w:rsidTr="00AE090B">
        <w:tc>
          <w:tcPr>
            <w:tcW w:w="1348" w:type="dxa"/>
          </w:tcPr>
          <w:p w14:paraId="1B7DEDB8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744_01335</w:t>
            </w:r>
          </w:p>
        </w:tc>
        <w:tc>
          <w:tcPr>
            <w:tcW w:w="3472" w:type="dxa"/>
          </w:tcPr>
          <w:p w14:paraId="4915786C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0F1 ATP synthase subunit alpha</w:t>
            </w:r>
          </w:p>
        </w:tc>
        <w:tc>
          <w:tcPr>
            <w:tcW w:w="1701" w:type="dxa"/>
          </w:tcPr>
          <w:p w14:paraId="57B99323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±0.34</w:t>
            </w:r>
          </w:p>
        </w:tc>
        <w:tc>
          <w:tcPr>
            <w:tcW w:w="1843" w:type="dxa"/>
          </w:tcPr>
          <w:p w14:paraId="054E7FA2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±0.24</w:t>
            </w:r>
          </w:p>
        </w:tc>
      </w:tr>
      <w:tr w:rsidR="00CB4E78" w:rsidRPr="00B36997" w14:paraId="5FFB9D44" w14:textId="77777777" w:rsidTr="00AE090B">
        <w:tc>
          <w:tcPr>
            <w:tcW w:w="1348" w:type="dxa"/>
            <w:tcBorders>
              <w:bottom w:val="nil"/>
            </w:tcBorders>
          </w:tcPr>
          <w:p w14:paraId="53DAF341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744_00765</w:t>
            </w:r>
          </w:p>
        </w:tc>
        <w:tc>
          <w:tcPr>
            <w:tcW w:w="3472" w:type="dxa"/>
            <w:tcBorders>
              <w:bottom w:val="nil"/>
            </w:tcBorders>
          </w:tcPr>
          <w:p w14:paraId="11B2F994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-acetylglucosamine-6-phosphate deacetylase</w:t>
            </w:r>
          </w:p>
        </w:tc>
        <w:tc>
          <w:tcPr>
            <w:tcW w:w="1701" w:type="dxa"/>
            <w:tcBorders>
              <w:bottom w:val="nil"/>
            </w:tcBorders>
          </w:tcPr>
          <w:p w14:paraId="1A1D6B00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±0.34</w:t>
            </w:r>
          </w:p>
        </w:tc>
        <w:tc>
          <w:tcPr>
            <w:tcW w:w="1843" w:type="dxa"/>
            <w:tcBorders>
              <w:bottom w:val="nil"/>
            </w:tcBorders>
          </w:tcPr>
          <w:p w14:paraId="759E965E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±0.36</w:t>
            </w:r>
          </w:p>
        </w:tc>
      </w:tr>
      <w:tr w:rsidR="00CB4E78" w:rsidRPr="00B36997" w14:paraId="5E2D2CEE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52CD2320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744_10010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22C97245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photosystem I subunit I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318D45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1.28±0.3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055F7D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0.72±0.09</w:t>
            </w:r>
          </w:p>
        </w:tc>
      </w:tr>
      <w:tr w:rsidR="00CB4E78" w:rsidRPr="00B36997" w14:paraId="7B4B61CC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06217D4F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744_07025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4DD0E0D1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 xml:space="preserve">photosystem II </w:t>
            </w:r>
            <w:proofErr w:type="spellStart"/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PsbU</w:t>
            </w:r>
            <w:proofErr w:type="spellEnd"/>
            <w:r w:rsidRPr="006018B6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4D96B4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1.16±0.2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9B5CFE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0.84±0.18</w:t>
            </w:r>
          </w:p>
        </w:tc>
      </w:tr>
      <w:tr w:rsidR="00CB4E78" w:rsidRPr="00B36997" w14:paraId="624BE6D4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15F3D41C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744_00275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461CF988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photosystem I subunit VI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9DBB8F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1.06±0.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313F08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1.05±0.51</w:t>
            </w:r>
          </w:p>
        </w:tc>
      </w:tr>
      <w:tr w:rsidR="00CB4E78" w:rsidRPr="00B36997" w14:paraId="6D04F2D5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14E33374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744_06540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6B3993D9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NAD(P)H-quinone oxidoreductase subunit 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E9DA34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1.01±0.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64C5CC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0.61±0.40</w:t>
            </w:r>
          </w:p>
        </w:tc>
      </w:tr>
      <w:tr w:rsidR="00CB4E78" w:rsidRPr="00B36997" w14:paraId="588EE7A3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71E4B968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744_08450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6EA9B780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bacitracin ABC transporter ATP-binding prote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F198EA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2.5±0.4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844D1B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3.11±0.18</w:t>
            </w:r>
          </w:p>
        </w:tc>
      </w:tr>
      <w:tr w:rsidR="00CB4E78" w:rsidRPr="00B36997" w14:paraId="131304C3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7D594887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744_03660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65406DF5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 xml:space="preserve">ornithine </w:t>
            </w:r>
            <w:proofErr w:type="spellStart"/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C74736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2.49±0.4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03E272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2.35±0.42</w:t>
            </w:r>
          </w:p>
        </w:tc>
      </w:tr>
      <w:tr w:rsidR="00CB4E78" w:rsidRPr="00B36997" w14:paraId="53FD93DE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5BAA5C0B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744_11220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3199FC78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 xml:space="preserve">ATP-dependent chaperone </w:t>
            </w:r>
            <w:proofErr w:type="spellStart"/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7765B3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1.80±0.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8589A0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1.54±0.54</w:t>
            </w:r>
          </w:p>
        </w:tc>
      </w:tr>
      <w:tr w:rsidR="00CB4E78" w:rsidRPr="00B36997" w14:paraId="4F303009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421E9632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744_06705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2A74E13E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 xml:space="preserve">pyruvate dehydrogenas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F1E2A2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1.58±0.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905C42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0.51±0.49</w:t>
            </w:r>
          </w:p>
        </w:tc>
      </w:tr>
      <w:tr w:rsidR="00CB4E78" w:rsidRPr="00B36997" w14:paraId="01DDD8BB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06AF9DDE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744_01175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1A4803E6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cobiliprotein ly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CA5583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1.09±0.3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3F5CF5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1.25±0.09</w:t>
            </w:r>
          </w:p>
        </w:tc>
      </w:tr>
      <w:tr w:rsidR="00CB4E78" w:rsidRPr="00B36997" w14:paraId="3E478C60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36D03A7A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744_12455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6D602B2B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emotaxis protein </w:t>
            </w:r>
            <w:proofErr w:type="spellStart"/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W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650117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1.42±0.2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E79B8F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2.17±0.07</w:t>
            </w:r>
          </w:p>
        </w:tc>
      </w:tr>
      <w:tr w:rsidR="00CB4E78" w:rsidRPr="00B36997" w14:paraId="66028C80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59E10708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744_10320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28D794AD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S rRNA (guanine2445-N2)-methyltransfer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6F715C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1.52±0.38</w:t>
            </w:r>
          </w:p>
          <w:p w14:paraId="5B5CBF52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249205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1.77±0.25</w:t>
            </w:r>
          </w:p>
        </w:tc>
      </w:tr>
      <w:tr w:rsidR="00CB4E78" w:rsidRPr="00B36997" w14:paraId="3EBE1572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0AD4FDAB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744_00010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28144391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ne prote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70DF3A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1.50±0.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308DD7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1.87±0.39</w:t>
            </w:r>
          </w:p>
        </w:tc>
      </w:tr>
      <w:tr w:rsidR="00CB4E78" w:rsidRPr="00B36997" w14:paraId="5F47C30D" w14:textId="77777777" w:rsidTr="00AE090B">
        <w:tc>
          <w:tcPr>
            <w:tcW w:w="1348" w:type="dxa"/>
            <w:tcBorders>
              <w:top w:val="nil"/>
              <w:bottom w:val="nil"/>
            </w:tcBorders>
          </w:tcPr>
          <w:p w14:paraId="1D4993EE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744_04525</w:t>
            </w:r>
          </w:p>
        </w:tc>
        <w:tc>
          <w:tcPr>
            <w:tcW w:w="3472" w:type="dxa"/>
            <w:tcBorders>
              <w:top w:val="nil"/>
              <w:bottom w:val="nil"/>
            </w:tcBorders>
          </w:tcPr>
          <w:p w14:paraId="2ABCC46A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proofErr w:type="gramStart"/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adenosylmethionine:tRNA</w:t>
            </w:r>
            <w:proofErr w:type="spellEnd"/>
            <w:proofErr w:type="gramEnd"/>
            <w:r w:rsidRPr="006018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ribosyltransferase</w:t>
            </w:r>
            <w:proofErr w:type="spellEnd"/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isomer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C7DDC4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1.37±0.48</w:t>
            </w:r>
          </w:p>
          <w:p w14:paraId="5C937813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7262DF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0.50±0.28</w:t>
            </w:r>
          </w:p>
        </w:tc>
      </w:tr>
      <w:tr w:rsidR="00CB4E78" w:rsidRPr="00B36997" w14:paraId="4089467B" w14:textId="77777777" w:rsidTr="00AE090B">
        <w:tc>
          <w:tcPr>
            <w:tcW w:w="1348" w:type="dxa"/>
            <w:tcBorders>
              <w:top w:val="nil"/>
              <w:bottom w:val="single" w:sz="12" w:space="0" w:color="auto"/>
            </w:tcBorders>
          </w:tcPr>
          <w:p w14:paraId="5F12B2D8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744_11065</w:t>
            </w:r>
          </w:p>
        </w:tc>
        <w:tc>
          <w:tcPr>
            <w:tcW w:w="3472" w:type="dxa"/>
            <w:tcBorders>
              <w:top w:val="nil"/>
              <w:bottom w:val="single" w:sz="12" w:space="0" w:color="auto"/>
            </w:tcBorders>
          </w:tcPr>
          <w:p w14:paraId="6B640299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high light inducible protein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6C4AAA1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1.10±0.26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71D2D6D9" w14:textId="77777777" w:rsidR="00CB4E78" w:rsidRPr="006018B6" w:rsidRDefault="00CB4E78" w:rsidP="00AE090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B6">
              <w:rPr>
                <w:rFonts w:ascii="Times New Roman" w:hAnsi="Times New Roman" w:cs="Times New Roman"/>
                <w:sz w:val="20"/>
                <w:szCs w:val="20"/>
              </w:rPr>
              <w:t>-2.09±0.41</w:t>
            </w:r>
          </w:p>
        </w:tc>
      </w:tr>
    </w:tbl>
    <w:p w14:paraId="6D61BC11" w14:textId="77777777" w:rsidR="00CB4E78" w:rsidRDefault="00CB4E78" w:rsidP="00CB4E78"/>
    <w:p w14:paraId="011AF23B" w14:textId="77777777" w:rsidR="004A7A2C" w:rsidRDefault="004A7A2C" w:rsidP="004A7A2C">
      <w:pPr>
        <w:rPr>
          <w:rFonts w:ascii="Times New Roman" w:hAnsi="Times New Roman" w:cs="Times New Roman"/>
          <w:b/>
          <w:bCs/>
          <w:sz w:val="24"/>
        </w:rPr>
      </w:pPr>
      <w:r w:rsidRPr="00B22E21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B36997">
        <w:rPr>
          <w:rFonts w:ascii="Times New Roman" w:hAnsi="Times New Roman" w:cs="Times New Roman"/>
          <w:b/>
          <w:bCs/>
          <w:sz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E75254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elected</w:t>
      </w:r>
      <w:r w:rsidRPr="00E75254">
        <w:rPr>
          <w:rFonts w:ascii="Times New Roman" w:hAnsi="Times New Roman" w:cs="Times New Roman"/>
          <w:b/>
          <w:bCs/>
          <w:sz w:val="24"/>
        </w:rPr>
        <w:t xml:space="preserve"> differentially expressed proteins associated with cross-feeding and metabolite exchange in co-cultivated </w:t>
      </w:r>
      <w:r w:rsidRPr="00E75254">
        <w:rPr>
          <w:rFonts w:ascii="Times New Roman" w:hAnsi="Times New Roman" w:cs="Times New Roman"/>
          <w:b/>
          <w:bCs/>
          <w:i/>
          <w:iCs/>
          <w:sz w:val="24"/>
        </w:rPr>
        <w:t xml:space="preserve">S. </w:t>
      </w:r>
      <w:proofErr w:type="spellStart"/>
      <w:r w:rsidRPr="00E75254">
        <w:rPr>
          <w:rFonts w:ascii="Times New Roman" w:hAnsi="Times New Roman" w:cs="Times New Roman"/>
          <w:b/>
          <w:bCs/>
          <w:i/>
          <w:iCs/>
          <w:sz w:val="24"/>
        </w:rPr>
        <w:t>elongateus</w:t>
      </w:r>
      <w:proofErr w:type="spellEnd"/>
      <w:r w:rsidRPr="00E75254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E75254">
        <w:rPr>
          <w:rFonts w:ascii="Times New Roman" w:hAnsi="Times New Roman" w:cs="Times New Roman"/>
          <w:b/>
          <w:bCs/>
          <w:sz w:val="24"/>
        </w:rPr>
        <w:t>cscB</w:t>
      </w:r>
      <w:proofErr w:type="spellEnd"/>
      <w:r w:rsidRPr="00E75254">
        <w:rPr>
          <w:rFonts w:ascii="Times New Roman" w:hAnsi="Times New Roman" w:cs="Times New Roman"/>
          <w:b/>
          <w:bCs/>
          <w:sz w:val="24"/>
          <w:vertAlign w:val="superscript"/>
        </w:rPr>
        <w:t xml:space="preserve">+ </w:t>
      </w:r>
      <w:r w:rsidRPr="00E75254">
        <w:rPr>
          <w:rFonts w:ascii="Times New Roman" w:hAnsi="Times New Roman" w:cs="Times New Roman"/>
          <w:b/>
          <w:bCs/>
          <w:sz w:val="24"/>
        </w:rPr>
        <w:t>compared with under axenic condition</w:t>
      </w:r>
    </w:p>
    <w:p w14:paraId="01CB7942" w14:textId="77777777" w:rsidR="004A7A2C" w:rsidRPr="00B22E21" w:rsidRDefault="004A7A2C" w:rsidP="004A7A2C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098"/>
        <w:gridCol w:w="1349"/>
      </w:tblGrid>
      <w:tr w:rsidR="004A7A2C" w14:paraId="7950C12D" w14:textId="77777777" w:rsidTr="00AE090B">
        <w:trPr>
          <w:jc w:val="center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75F798D0" w14:textId="77777777" w:rsidR="004A7A2C" w:rsidRPr="0006598D" w:rsidRDefault="004A7A2C" w:rsidP="00AE0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5098" w:type="dxa"/>
            <w:tcBorders>
              <w:bottom w:val="single" w:sz="4" w:space="0" w:color="000000"/>
            </w:tcBorders>
            <w:vAlign w:val="center"/>
          </w:tcPr>
          <w:p w14:paraId="36AE65F9" w14:textId="77777777" w:rsidR="004A7A2C" w:rsidRPr="0006598D" w:rsidRDefault="004A7A2C" w:rsidP="00AE0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 w14:paraId="5B8ADD18" w14:textId="77777777" w:rsidR="004A7A2C" w:rsidRPr="0006598D" w:rsidRDefault="004A7A2C" w:rsidP="00AE0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Ratio</w:t>
            </w:r>
          </w:p>
        </w:tc>
      </w:tr>
      <w:tr w:rsidR="004A7A2C" w14:paraId="27797A03" w14:textId="77777777" w:rsidTr="00AE090B">
        <w:trPr>
          <w:jc w:val="center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2A0FC4EC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1325</w:t>
            </w:r>
          </w:p>
        </w:tc>
        <w:tc>
          <w:tcPr>
            <w:tcW w:w="5098" w:type="dxa"/>
            <w:tcBorders>
              <w:top w:val="single" w:sz="4" w:space="0" w:color="000000"/>
            </w:tcBorders>
            <w:vAlign w:val="center"/>
          </w:tcPr>
          <w:p w14:paraId="3A026907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rredoxin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 w14:paraId="0983FC7A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4A7A2C" w14:paraId="7C175438" w14:textId="77777777" w:rsidTr="00AE090B">
        <w:trPr>
          <w:jc w:val="center"/>
        </w:trPr>
        <w:tc>
          <w:tcPr>
            <w:tcW w:w="1843" w:type="dxa"/>
            <w:vAlign w:val="center"/>
          </w:tcPr>
          <w:p w14:paraId="7A4A8693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11425</w:t>
            </w:r>
          </w:p>
        </w:tc>
        <w:tc>
          <w:tcPr>
            <w:tcW w:w="5098" w:type="dxa"/>
            <w:vAlign w:val="center"/>
          </w:tcPr>
          <w:p w14:paraId="1819AC2B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>phycobiliproteins terminal rod linker</w:t>
            </w:r>
          </w:p>
        </w:tc>
        <w:tc>
          <w:tcPr>
            <w:tcW w:w="1349" w:type="dxa"/>
            <w:vAlign w:val="center"/>
          </w:tcPr>
          <w:p w14:paraId="2BEE9D5A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4A7A2C" w14:paraId="69E0CDDE" w14:textId="77777777" w:rsidTr="00AE090B">
        <w:trPr>
          <w:jc w:val="center"/>
        </w:trPr>
        <w:tc>
          <w:tcPr>
            <w:tcW w:w="1843" w:type="dxa"/>
            <w:vAlign w:val="center"/>
          </w:tcPr>
          <w:p w14:paraId="2606CFF9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1910</w:t>
            </w:r>
          </w:p>
        </w:tc>
        <w:tc>
          <w:tcPr>
            <w:tcW w:w="5098" w:type="dxa"/>
            <w:vAlign w:val="center"/>
          </w:tcPr>
          <w:p w14:paraId="6E653F06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>photosystem II reaction center H</w:t>
            </w:r>
          </w:p>
        </w:tc>
        <w:tc>
          <w:tcPr>
            <w:tcW w:w="1349" w:type="dxa"/>
            <w:vAlign w:val="center"/>
          </w:tcPr>
          <w:p w14:paraId="3D2FB288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4A7A2C" w14:paraId="288834E1" w14:textId="77777777" w:rsidTr="00AE090B">
        <w:trPr>
          <w:jc w:val="center"/>
        </w:trPr>
        <w:tc>
          <w:tcPr>
            <w:tcW w:w="1843" w:type="dxa"/>
            <w:vAlign w:val="center"/>
          </w:tcPr>
          <w:p w14:paraId="70469BE8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0850</w:t>
            </w:r>
          </w:p>
        </w:tc>
        <w:tc>
          <w:tcPr>
            <w:tcW w:w="5098" w:type="dxa"/>
            <w:vAlign w:val="center"/>
          </w:tcPr>
          <w:p w14:paraId="5FD80073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hotosystem II D1 protein</w:t>
            </w:r>
          </w:p>
        </w:tc>
        <w:tc>
          <w:tcPr>
            <w:tcW w:w="1349" w:type="dxa"/>
            <w:vAlign w:val="center"/>
          </w:tcPr>
          <w:p w14:paraId="7C962EA4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4A7A2C" w14:paraId="30FD4B08" w14:textId="77777777" w:rsidTr="00AE090B">
        <w:trPr>
          <w:jc w:val="center"/>
        </w:trPr>
        <w:tc>
          <w:tcPr>
            <w:tcW w:w="1843" w:type="dxa"/>
            <w:vAlign w:val="center"/>
          </w:tcPr>
          <w:p w14:paraId="0C61536A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5920</w:t>
            </w:r>
          </w:p>
        </w:tc>
        <w:tc>
          <w:tcPr>
            <w:tcW w:w="5098" w:type="dxa"/>
            <w:vAlign w:val="center"/>
          </w:tcPr>
          <w:p w14:paraId="0CC9BB6A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>NAD(P)H-quinone oxidoreductase subunit 4</w:t>
            </w:r>
          </w:p>
        </w:tc>
        <w:tc>
          <w:tcPr>
            <w:tcW w:w="1349" w:type="dxa"/>
            <w:vAlign w:val="center"/>
          </w:tcPr>
          <w:p w14:paraId="322783F0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4A7A2C" w14:paraId="3B4B8813" w14:textId="77777777" w:rsidTr="00AE090B">
        <w:trPr>
          <w:jc w:val="center"/>
        </w:trPr>
        <w:tc>
          <w:tcPr>
            <w:tcW w:w="1843" w:type="dxa"/>
            <w:vAlign w:val="center"/>
          </w:tcPr>
          <w:p w14:paraId="00343845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1470</w:t>
            </w:r>
          </w:p>
        </w:tc>
        <w:tc>
          <w:tcPr>
            <w:tcW w:w="5098" w:type="dxa"/>
            <w:vAlign w:val="center"/>
          </w:tcPr>
          <w:p w14:paraId="6E5F51AE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>NAD(P)H-quinone oxidoreductase subunit 5</w:t>
            </w:r>
          </w:p>
        </w:tc>
        <w:tc>
          <w:tcPr>
            <w:tcW w:w="1349" w:type="dxa"/>
            <w:vAlign w:val="center"/>
          </w:tcPr>
          <w:p w14:paraId="59CD7D44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4A7A2C" w14:paraId="3B711349" w14:textId="77777777" w:rsidTr="00AE090B">
        <w:trPr>
          <w:jc w:val="center"/>
        </w:trPr>
        <w:tc>
          <w:tcPr>
            <w:tcW w:w="1843" w:type="dxa"/>
            <w:vAlign w:val="center"/>
          </w:tcPr>
          <w:p w14:paraId="5BB009BB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7280</w:t>
            </w:r>
          </w:p>
        </w:tc>
        <w:tc>
          <w:tcPr>
            <w:tcW w:w="5098" w:type="dxa"/>
            <w:vAlign w:val="center"/>
          </w:tcPr>
          <w:p w14:paraId="0B723A0E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 xml:space="preserve">light-independent </w:t>
            </w:r>
            <w:proofErr w:type="spellStart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>prochlorophyll</w:t>
            </w:r>
            <w:proofErr w:type="spellEnd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 xml:space="preserve"> reductase subunit B</w:t>
            </w:r>
          </w:p>
        </w:tc>
        <w:tc>
          <w:tcPr>
            <w:tcW w:w="1349" w:type="dxa"/>
            <w:vAlign w:val="center"/>
          </w:tcPr>
          <w:p w14:paraId="3829ECE0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4A7A2C" w14:paraId="75BF8B51" w14:textId="77777777" w:rsidTr="00AE090B">
        <w:trPr>
          <w:jc w:val="center"/>
        </w:trPr>
        <w:tc>
          <w:tcPr>
            <w:tcW w:w="1843" w:type="dxa"/>
            <w:vAlign w:val="center"/>
          </w:tcPr>
          <w:p w14:paraId="7BFD9D0D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5990</w:t>
            </w:r>
          </w:p>
        </w:tc>
        <w:tc>
          <w:tcPr>
            <w:tcW w:w="5098" w:type="dxa"/>
            <w:vAlign w:val="center"/>
          </w:tcPr>
          <w:p w14:paraId="4B7EEB24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xylulose-5-phosphate/fructose-6-phosphate </w:t>
            </w:r>
            <w:proofErr w:type="spellStart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hosphoketolase</w:t>
            </w:r>
            <w:proofErr w:type="spellEnd"/>
          </w:p>
        </w:tc>
        <w:tc>
          <w:tcPr>
            <w:tcW w:w="1349" w:type="dxa"/>
            <w:vAlign w:val="center"/>
          </w:tcPr>
          <w:p w14:paraId="5F0FA1D0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4A7A2C" w14:paraId="7A8FBC96" w14:textId="77777777" w:rsidTr="00AE090B">
        <w:trPr>
          <w:jc w:val="center"/>
        </w:trPr>
        <w:tc>
          <w:tcPr>
            <w:tcW w:w="1843" w:type="dxa"/>
            <w:vAlign w:val="center"/>
          </w:tcPr>
          <w:p w14:paraId="50508BB3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4340</w:t>
            </w:r>
          </w:p>
        </w:tc>
        <w:tc>
          <w:tcPr>
            <w:tcW w:w="5098" w:type="dxa"/>
            <w:vAlign w:val="center"/>
          </w:tcPr>
          <w:p w14:paraId="3D0C33CF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yruvate-ferredoxin/flavodoxin oxidoreductase</w:t>
            </w:r>
          </w:p>
        </w:tc>
        <w:tc>
          <w:tcPr>
            <w:tcW w:w="1349" w:type="dxa"/>
            <w:vAlign w:val="center"/>
          </w:tcPr>
          <w:p w14:paraId="182C679D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4A7A2C" w14:paraId="0B24F4F4" w14:textId="77777777" w:rsidTr="00AE090B">
        <w:trPr>
          <w:jc w:val="center"/>
        </w:trPr>
        <w:tc>
          <w:tcPr>
            <w:tcW w:w="1843" w:type="dxa"/>
            <w:vAlign w:val="center"/>
          </w:tcPr>
          <w:p w14:paraId="7742BC6D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10450</w:t>
            </w:r>
          </w:p>
        </w:tc>
        <w:tc>
          <w:tcPr>
            <w:tcW w:w="5098" w:type="dxa"/>
            <w:vAlign w:val="center"/>
          </w:tcPr>
          <w:p w14:paraId="56439E34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trate/nitrite transport system permease protein</w:t>
            </w:r>
          </w:p>
        </w:tc>
        <w:tc>
          <w:tcPr>
            <w:tcW w:w="1349" w:type="dxa"/>
            <w:vAlign w:val="center"/>
          </w:tcPr>
          <w:p w14:paraId="7B190D6C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</w:tr>
      <w:tr w:rsidR="004A7A2C" w14:paraId="3280412A" w14:textId="77777777" w:rsidTr="00AE090B">
        <w:trPr>
          <w:jc w:val="center"/>
        </w:trPr>
        <w:tc>
          <w:tcPr>
            <w:tcW w:w="1843" w:type="dxa"/>
            <w:vAlign w:val="center"/>
          </w:tcPr>
          <w:p w14:paraId="23D5ECEA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10460</w:t>
            </w:r>
          </w:p>
        </w:tc>
        <w:tc>
          <w:tcPr>
            <w:tcW w:w="5098" w:type="dxa"/>
            <w:vAlign w:val="center"/>
          </w:tcPr>
          <w:p w14:paraId="60EE904B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trate/nitrite transport system permease protein</w:t>
            </w:r>
          </w:p>
        </w:tc>
        <w:tc>
          <w:tcPr>
            <w:tcW w:w="1349" w:type="dxa"/>
            <w:vAlign w:val="center"/>
          </w:tcPr>
          <w:p w14:paraId="3B226B6E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4A7A2C" w14:paraId="6E0E74AF" w14:textId="77777777" w:rsidTr="00AE090B">
        <w:trPr>
          <w:jc w:val="center"/>
        </w:trPr>
        <w:tc>
          <w:tcPr>
            <w:tcW w:w="1843" w:type="dxa"/>
            <w:vAlign w:val="center"/>
          </w:tcPr>
          <w:p w14:paraId="7D50B8CD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10440</w:t>
            </w:r>
          </w:p>
        </w:tc>
        <w:tc>
          <w:tcPr>
            <w:tcW w:w="5098" w:type="dxa"/>
            <w:vAlign w:val="center"/>
          </w:tcPr>
          <w:p w14:paraId="1CCE9ACB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>ferredoxin-nitrite reductases</w:t>
            </w:r>
          </w:p>
        </w:tc>
        <w:tc>
          <w:tcPr>
            <w:tcW w:w="1349" w:type="dxa"/>
            <w:vAlign w:val="center"/>
          </w:tcPr>
          <w:p w14:paraId="3D151D36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4A7A2C" w14:paraId="3E70FDB2" w14:textId="77777777" w:rsidTr="00AE090B">
        <w:trPr>
          <w:jc w:val="center"/>
        </w:trPr>
        <w:tc>
          <w:tcPr>
            <w:tcW w:w="1843" w:type="dxa"/>
            <w:vAlign w:val="center"/>
          </w:tcPr>
          <w:p w14:paraId="3B9F5622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7195</w:t>
            </w:r>
          </w:p>
        </w:tc>
        <w:tc>
          <w:tcPr>
            <w:tcW w:w="5098" w:type="dxa"/>
            <w:vAlign w:val="center"/>
          </w:tcPr>
          <w:p w14:paraId="6AB83A3B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rredoxin-nitrite reductase</w:t>
            </w:r>
          </w:p>
        </w:tc>
        <w:tc>
          <w:tcPr>
            <w:tcW w:w="1349" w:type="dxa"/>
            <w:vAlign w:val="center"/>
          </w:tcPr>
          <w:p w14:paraId="389EC825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4A7A2C" w14:paraId="414921BA" w14:textId="77777777" w:rsidTr="00AE090B">
        <w:trPr>
          <w:jc w:val="center"/>
        </w:trPr>
        <w:tc>
          <w:tcPr>
            <w:tcW w:w="1843" w:type="dxa"/>
            <w:vAlign w:val="center"/>
          </w:tcPr>
          <w:p w14:paraId="0FC16FBB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2210</w:t>
            </w:r>
          </w:p>
        </w:tc>
        <w:tc>
          <w:tcPr>
            <w:tcW w:w="5098" w:type="dxa"/>
            <w:vAlign w:val="center"/>
          </w:tcPr>
          <w:p w14:paraId="0AE81927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tamine synthetase</w:t>
            </w:r>
          </w:p>
        </w:tc>
        <w:tc>
          <w:tcPr>
            <w:tcW w:w="1349" w:type="dxa"/>
            <w:vAlign w:val="center"/>
          </w:tcPr>
          <w:p w14:paraId="051993D6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4A7A2C" w14:paraId="20E628C2" w14:textId="77777777" w:rsidTr="00AE090B">
        <w:trPr>
          <w:jc w:val="center"/>
        </w:trPr>
        <w:tc>
          <w:tcPr>
            <w:tcW w:w="1843" w:type="dxa"/>
            <w:vAlign w:val="center"/>
          </w:tcPr>
          <w:p w14:paraId="2D9FC41F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4035</w:t>
            </w:r>
          </w:p>
        </w:tc>
        <w:tc>
          <w:tcPr>
            <w:tcW w:w="5098" w:type="dxa"/>
            <w:vAlign w:val="center"/>
          </w:tcPr>
          <w:p w14:paraId="6533B426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hosphate transport protein </w:t>
            </w:r>
            <w:proofErr w:type="spellStart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stB</w:t>
            </w:r>
            <w:proofErr w:type="spellEnd"/>
          </w:p>
        </w:tc>
        <w:tc>
          <w:tcPr>
            <w:tcW w:w="1349" w:type="dxa"/>
            <w:vAlign w:val="center"/>
          </w:tcPr>
          <w:p w14:paraId="0B92FC4F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4A7A2C" w14:paraId="0F0927F3" w14:textId="77777777" w:rsidTr="00AE090B">
        <w:trPr>
          <w:jc w:val="center"/>
        </w:trPr>
        <w:tc>
          <w:tcPr>
            <w:tcW w:w="1843" w:type="dxa"/>
            <w:vAlign w:val="center"/>
          </w:tcPr>
          <w:p w14:paraId="38B66DF3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4030</w:t>
            </w:r>
          </w:p>
        </w:tc>
        <w:tc>
          <w:tcPr>
            <w:tcW w:w="5098" w:type="dxa"/>
            <w:vAlign w:val="center"/>
          </w:tcPr>
          <w:p w14:paraId="49A4C417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hosphate transport protein </w:t>
            </w:r>
            <w:proofErr w:type="spellStart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stA</w:t>
            </w:r>
            <w:proofErr w:type="spellEnd"/>
          </w:p>
        </w:tc>
        <w:tc>
          <w:tcPr>
            <w:tcW w:w="1349" w:type="dxa"/>
            <w:vAlign w:val="center"/>
          </w:tcPr>
          <w:p w14:paraId="510384C4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4A7A2C" w14:paraId="041B2C89" w14:textId="77777777" w:rsidTr="00AE090B">
        <w:trPr>
          <w:jc w:val="center"/>
        </w:trPr>
        <w:tc>
          <w:tcPr>
            <w:tcW w:w="1843" w:type="dxa"/>
            <w:vAlign w:val="center"/>
          </w:tcPr>
          <w:p w14:paraId="6D4E5976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4025</w:t>
            </w:r>
          </w:p>
        </w:tc>
        <w:tc>
          <w:tcPr>
            <w:tcW w:w="5098" w:type="dxa"/>
            <w:vAlign w:val="center"/>
          </w:tcPr>
          <w:p w14:paraId="71CAE8F1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hosphate transport protein </w:t>
            </w:r>
            <w:proofErr w:type="spellStart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stC</w:t>
            </w:r>
            <w:proofErr w:type="spellEnd"/>
          </w:p>
        </w:tc>
        <w:tc>
          <w:tcPr>
            <w:tcW w:w="1349" w:type="dxa"/>
            <w:vAlign w:val="center"/>
          </w:tcPr>
          <w:p w14:paraId="1057671B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4A7A2C" w14:paraId="74FE705D" w14:textId="77777777" w:rsidTr="00AE090B">
        <w:trPr>
          <w:jc w:val="center"/>
        </w:trPr>
        <w:tc>
          <w:tcPr>
            <w:tcW w:w="1843" w:type="dxa"/>
            <w:vAlign w:val="center"/>
          </w:tcPr>
          <w:p w14:paraId="21884050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4020</w:t>
            </w:r>
          </w:p>
        </w:tc>
        <w:tc>
          <w:tcPr>
            <w:tcW w:w="5098" w:type="dxa"/>
            <w:vAlign w:val="center"/>
          </w:tcPr>
          <w:p w14:paraId="03180DEA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hosphate transport protein </w:t>
            </w:r>
            <w:proofErr w:type="spellStart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stS</w:t>
            </w:r>
            <w:proofErr w:type="spellEnd"/>
          </w:p>
        </w:tc>
        <w:tc>
          <w:tcPr>
            <w:tcW w:w="1349" w:type="dxa"/>
            <w:vAlign w:val="center"/>
          </w:tcPr>
          <w:p w14:paraId="4CDA7D1C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</w:tr>
      <w:tr w:rsidR="004A7A2C" w14:paraId="36DC7A69" w14:textId="77777777" w:rsidTr="00AE090B">
        <w:trPr>
          <w:jc w:val="center"/>
        </w:trPr>
        <w:tc>
          <w:tcPr>
            <w:tcW w:w="1843" w:type="dxa"/>
            <w:vAlign w:val="center"/>
          </w:tcPr>
          <w:p w14:paraId="6029A4C8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4015</w:t>
            </w:r>
          </w:p>
        </w:tc>
        <w:tc>
          <w:tcPr>
            <w:tcW w:w="5098" w:type="dxa"/>
            <w:vAlign w:val="center"/>
          </w:tcPr>
          <w:p w14:paraId="38A37661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hosphate transport protein </w:t>
            </w:r>
            <w:proofErr w:type="spellStart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hX</w:t>
            </w:r>
            <w:proofErr w:type="spellEnd"/>
          </w:p>
        </w:tc>
        <w:tc>
          <w:tcPr>
            <w:tcW w:w="1349" w:type="dxa"/>
            <w:vAlign w:val="center"/>
          </w:tcPr>
          <w:p w14:paraId="72014C64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</w:tr>
      <w:tr w:rsidR="004A7A2C" w14:paraId="5B85AB98" w14:textId="77777777" w:rsidTr="00AE090B">
        <w:trPr>
          <w:jc w:val="center"/>
        </w:trPr>
        <w:tc>
          <w:tcPr>
            <w:tcW w:w="1843" w:type="dxa"/>
            <w:vAlign w:val="center"/>
          </w:tcPr>
          <w:p w14:paraId="4350DF24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9635</w:t>
            </w:r>
          </w:p>
        </w:tc>
        <w:tc>
          <w:tcPr>
            <w:tcW w:w="5098" w:type="dxa"/>
            <w:vAlign w:val="center"/>
          </w:tcPr>
          <w:p w14:paraId="108D4F7B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>alkaline phosphatases</w:t>
            </w:r>
          </w:p>
        </w:tc>
        <w:tc>
          <w:tcPr>
            <w:tcW w:w="1349" w:type="dxa"/>
            <w:vAlign w:val="center"/>
          </w:tcPr>
          <w:p w14:paraId="182EEEA3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</w:tr>
      <w:tr w:rsidR="004A7A2C" w14:paraId="17F04427" w14:textId="77777777" w:rsidTr="00AE090B">
        <w:trPr>
          <w:jc w:val="center"/>
        </w:trPr>
        <w:tc>
          <w:tcPr>
            <w:tcW w:w="1843" w:type="dxa"/>
            <w:vAlign w:val="center"/>
          </w:tcPr>
          <w:p w14:paraId="3214D1E4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11635</w:t>
            </w:r>
          </w:p>
        </w:tc>
        <w:tc>
          <w:tcPr>
            <w:tcW w:w="5098" w:type="dxa"/>
            <w:vAlign w:val="center"/>
          </w:tcPr>
          <w:p w14:paraId="63C4F257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>alkaline phosphatases</w:t>
            </w:r>
          </w:p>
        </w:tc>
        <w:tc>
          <w:tcPr>
            <w:tcW w:w="1349" w:type="dxa"/>
            <w:vAlign w:val="center"/>
          </w:tcPr>
          <w:p w14:paraId="1591DDA2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A7A2C" w14:paraId="13FB5357" w14:textId="77777777" w:rsidTr="00AE090B">
        <w:trPr>
          <w:jc w:val="center"/>
        </w:trPr>
        <w:tc>
          <w:tcPr>
            <w:tcW w:w="1843" w:type="dxa"/>
            <w:vAlign w:val="center"/>
          </w:tcPr>
          <w:p w14:paraId="77735DC3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5990</w:t>
            </w:r>
          </w:p>
        </w:tc>
        <w:tc>
          <w:tcPr>
            <w:tcW w:w="5098" w:type="dxa"/>
            <w:vAlign w:val="center"/>
          </w:tcPr>
          <w:p w14:paraId="1FE0FAA0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xylulose-5-phosphate/fructose-6-phosphate </w:t>
            </w:r>
            <w:proofErr w:type="spellStart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hosphoketolase</w:t>
            </w:r>
            <w:proofErr w:type="spellEnd"/>
          </w:p>
        </w:tc>
        <w:tc>
          <w:tcPr>
            <w:tcW w:w="1349" w:type="dxa"/>
            <w:vAlign w:val="center"/>
          </w:tcPr>
          <w:p w14:paraId="14FB9E79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4A7A2C" w14:paraId="5525DC1A" w14:textId="77777777" w:rsidTr="00AE090B">
        <w:trPr>
          <w:jc w:val="center"/>
        </w:trPr>
        <w:tc>
          <w:tcPr>
            <w:tcW w:w="1843" w:type="dxa"/>
            <w:vAlign w:val="center"/>
          </w:tcPr>
          <w:p w14:paraId="2BB8D9BE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4340</w:t>
            </w:r>
          </w:p>
        </w:tc>
        <w:tc>
          <w:tcPr>
            <w:tcW w:w="5098" w:type="dxa"/>
            <w:vAlign w:val="center"/>
          </w:tcPr>
          <w:p w14:paraId="6D861D25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yruvate-flavodoxin oxidoreductase</w:t>
            </w:r>
          </w:p>
        </w:tc>
        <w:tc>
          <w:tcPr>
            <w:tcW w:w="1349" w:type="dxa"/>
            <w:vAlign w:val="center"/>
          </w:tcPr>
          <w:p w14:paraId="4D190D73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.28</w:t>
            </w:r>
          </w:p>
        </w:tc>
      </w:tr>
      <w:tr w:rsidR="004A7A2C" w14:paraId="762AFE1B" w14:textId="77777777" w:rsidTr="00AE090B">
        <w:trPr>
          <w:jc w:val="center"/>
        </w:trPr>
        <w:tc>
          <w:tcPr>
            <w:tcW w:w="1843" w:type="dxa"/>
            <w:vAlign w:val="center"/>
          </w:tcPr>
          <w:p w14:paraId="2879BDCB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3415</w:t>
            </w:r>
          </w:p>
        </w:tc>
        <w:tc>
          <w:tcPr>
            <w:tcW w:w="5098" w:type="dxa"/>
            <w:vAlign w:val="center"/>
          </w:tcPr>
          <w:p w14:paraId="6172E13F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 xml:space="preserve">cysteine </w:t>
            </w:r>
            <w:proofErr w:type="spellStart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>desulfurase</w:t>
            </w:r>
            <w:proofErr w:type="spellEnd"/>
          </w:p>
        </w:tc>
        <w:tc>
          <w:tcPr>
            <w:tcW w:w="1349" w:type="dxa"/>
            <w:vAlign w:val="center"/>
          </w:tcPr>
          <w:p w14:paraId="0F381930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4A7A2C" w14:paraId="55F36D55" w14:textId="77777777" w:rsidTr="00AE090B">
        <w:trPr>
          <w:jc w:val="center"/>
        </w:trPr>
        <w:tc>
          <w:tcPr>
            <w:tcW w:w="1843" w:type="dxa"/>
            <w:vAlign w:val="center"/>
          </w:tcPr>
          <w:p w14:paraId="6A63506F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11180</w:t>
            </w:r>
          </w:p>
        </w:tc>
        <w:tc>
          <w:tcPr>
            <w:tcW w:w="5098" w:type="dxa"/>
            <w:vAlign w:val="center"/>
          </w:tcPr>
          <w:p w14:paraId="7F11B1A0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hosphomethylpyrimidine synthase (</w:t>
            </w:r>
            <w:proofErr w:type="spellStart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iC</w:t>
            </w:r>
            <w:proofErr w:type="spellEnd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vAlign w:val="center"/>
          </w:tcPr>
          <w:p w14:paraId="64D83844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4A7A2C" w14:paraId="1209B430" w14:textId="77777777" w:rsidTr="00AE090B">
        <w:trPr>
          <w:jc w:val="center"/>
        </w:trPr>
        <w:tc>
          <w:tcPr>
            <w:tcW w:w="1843" w:type="dxa"/>
            <w:vAlign w:val="center"/>
          </w:tcPr>
          <w:p w14:paraId="76B62D8B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9410</w:t>
            </w:r>
          </w:p>
        </w:tc>
        <w:tc>
          <w:tcPr>
            <w:tcW w:w="5098" w:type="dxa"/>
            <w:vAlign w:val="center"/>
          </w:tcPr>
          <w:p w14:paraId="45FE1B44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-succinyl-5-enolpyruvyl-6-hydroxy-3-cyclohexene-1-</w:t>
            </w: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carboxylate synthase (</w:t>
            </w:r>
            <w:proofErr w:type="spellStart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nD</w:t>
            </w:r>
            <w:proofErr w:type="spellEnd"/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vAlign w:val="center"/>
          </w:tcPr>
          <w:p w14:paraId="4068DD97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1.24</w:t>
            </w:r>
          </w:p>
        </w:tc>
      </w:tr>
      <w:tr w:rsidR="004A7A2C" w14:paraId="6B3B8BA2" w14:textId="77777777" w:rsidTr="00AE090B">
        <w:trPr>
          <w:jc w:val="center"/>
        </w:trPr>
        <w:tc>
          <w:tcPr>
            <w:tcW w:w="1843" w:type="dxa"/>
            <w:vAlign w:val="center"/>
          </w:tcPr>
          <w:p w14:paraId="1952501C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1325</w:t>
            </w:r>
          </w:p>
        </w:tc>
        <w:tc>
          <w:tcPr>
            <w:tcW w:w="5098" w:type="dxa"/>
            <w:vAlign w:val="center"/>
          </w:tcPr>
          <w:p w14:paraId="05D7FE45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rredoxin</w:t>
            </w:r>
          </w:p>
        </w:tc>
        <w:tc>
          <w:tcPr>
            <w:tcW w:w="1349" w:type="dxa"/>
            <w:vAlign w:val="center"/>
          </w:tcPr>
          <w:p w14:paraId="4A42441B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4A7A2C" w14:paraId="5557A11C" w14:textId="77777777" w:rsidTr="00AE090B">
        <w:trPr>
          <w:jc w:val="center"/>
        </w:trPr>
        <w:tc>
          <w:tcPr>
            <w:tcW w:w="1843" w:type="dxa"/>
            <w:vAlign w:val="center"/>
          </w:tcPr>
          <w:p w14:paraId="6668BF29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11425</w:t>
            </w:r>
          </w:p>
        </w:tc>
        <w:tc>
          <w:tcPr>
            <w:tcW w:w="5098" w:type="dxa"/>
            <w:vAlign w:val="center"/>
          </w:tcPr>
          <w:p w14:paraId="5B7A64BB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>phycobiliproteins terminal rod linker</w:t>
            </w:r>
          </w:p>
        </w:tc>
        <w:tc>
          <w:tcPr>
            <w:tcW w:w="1349" w:type="dxa"/>
            <w:vAlign w:val="center"/>
          </w:tcPr>
          <w:p w14:paraId="017735CD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4A7A2C" w14:paraId="442EA30E" w14:textId="77777777" w:rsidTr="00AE090B">
        <w:trPr>
          <w:jc w:val="center"/>
        </w:trPr>
        <w:tc>
          <w:tcPr>
            <w:tcW w:w="1843" w:type="dxa"/>
            <w:vAlign w:val="center"/>
          </w:tcPr>
          <w:p w14:paraId="1DCC8C63" w14:textId="77777777" w:rsidR="004A7A2C" w:rsidRPr="0006598D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1910</w:t>
            </w:r>
          </w:p>
        </w:tc>
        <w:tc>
          <w:tcPr>
            <w:tcW w:w="5098" w:type="dxa"/>
            <w:vAlign w:val="center"/>
          </w:tcPr>
          <w:p w14:paraId="4B326F68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"/>
              </w:rPr>
              <w:t>photosystem II reaction center H</w:t>
            </w:r>
          </w:p>
        </w:tc>
        <w:tc>
          <w:tcPr>
            <w:tcW w:w="1349" w:type="dxa"/>
            <w:vAlign w:val="center"/>
          </w:tcPr>
          <w:p w14:paraId="68E8C085" w14:textId="77777777" w:rsidR="004A7A2C" w:rsidRPr="0006598D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98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4A7A2C" w14:paraId="27A794D3" w14:textId="77777777" w:rsidTr="00AE090B">
        <w:trPr>
          <w:jc w:val="center"/>
        </w:trPr>
        <w:tc>
          <w:tcPr>
            <w:tcW w:w="1843" w:type="dxa"/>
            <w:vAlign w:val="center"/>
          </w:tcPr>
          <w:p w14:paraId="4C3229C6" w14:textId="77777777" w:rsidR="004A7A2C" w:rsidRPr="0092669A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8440</w:t>
            </w:r>
          </w:p>
        </w:tc>
        <w:tc>
          <w:tcPr>
            <w:tcW w:w="5098" w:type="dxa"/>
            <w:vAlign w:val="center"/>
          </w:tcPr>
          <w:p w14:paraId="3B797B07" w14:textId="77777777" w:rsidR="004A7A2C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icarbonate transporters</w:t>
            </w:r>
          </w:p>
        </w:tc>
        <w:tc>
          <w:tcPr>
            <w:tcW w:w="1349" w:type="dxa"/>
            <w:vAlign w:val="center"/>
          </w:tcPr>
          <w:p w14:paraId="3E719D2D" w14:textId="77777777" w:rsidR="004A7A2C" w:rsidRPr="0092669A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4A7A2C" w14:paraId="6A5E6700" w14:textId="77777777" w:rsidTr="00AE090B">
        <w:trPr>
          <w:jc w:val="center"/>
        </w:trPr>
        <w:tc>
          <w:tcPr>
            <w:tcW w:w="1843" w:type="dxa"/>
            <w:vAlign w:val="center"/>
          </w:tcPr>
          <w:p w14:paraId="63053572" w14:textId="77777777" w:rsidR="004A7A2C" w:rsidRPr="0092669A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8445</w:t>
            </w:r>
          </w:p>
        </w:tc>
        <w:tc>
          <w:tcPr>
            <w:tcW w:w="5098" w:type="dxa"/>
            <w:vAlign w:val="center"/>
          </w:tcPr>
          <w:p w14:paraId="59E04B9A" w14:textId="77777777" w:rsidR="004A7A2C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icarbonate transporters</w:t>
            </w:r>
          </w:p>
        </w:tc>
        <w:tc>
          <w:tcPr>
            <w:tcW w:w="1349" w:type="dxa"/>
            <w:vAlign w:val="center"/>
          </w:tcPr>
          <w:p w14:paraId="0CC13016" w14:textId="77777777" w:rsidR="004A7A2C" w:rsidRPr="0092669A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4A7A2C" w14:paraId="744786F8" w14:textId="77777777" w:rsidTr="00AE090B">
        <w:trPr>
          <w:jc w:val="center"/>
        </w:trPr>
        <w:tc>
          <w:tcPr>
            <w:tcW w:w="1843" w:type="dxa"/>
            <w:vAlign w:val="center"/>
          </w:tcPr>
          <w:p w14:paraId="42A24EE1" w14:textId="77777777" w:rsidR="004A7A2C" w:rsidRPr="0092669A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8450</w:t>
            </w:r>
          </w:p>
        </w:tc>
        <w:tc>
          <w:tcPr>
            <w:tcW w:w="5098" w:type="dxa"/>
            <w:vAlign w:val="center"/>
          </w:tcPr>
          <w:p w14:paraId="67B8EC72" w14:textId="77777777" w:rsidR="004A7A2C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icarbonate transporters</w:t>
            </w:r>
          </w:p>
        </w:tc>
        <w:tc>
          <w:tcPr>
            <w:tcW w:w="1349" w:type="dxa"/>
            <w:vAlign w:val="center"/>
          </w:tcPr>
          <w:p w14:paraId="3C53C208" w14:textId="77777777" w:rsidR="004A7A2C" w:rsidRPr="0092669A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</w:tr>
      <w:tr w:rsidR="004A7A2C" w14:paraId="777BF992" w14:textId="77777777" w:rsidTr="00AE090B">
        <w:trPr>
          <w:jc w:val="center"/>
        </w:trPr>
        <w:tc>
          <w:tcPr>
            <w:tcW w:w="1843" w:type="dxa"/>
            <w:vAlign w:val="center"/>
          </w:tcPr>
          <w:p w14:paraId="7711BEAB" w14:textId="77777777" w:rsidR="004A7A2C" w:rsidRPr="0092669A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5470</w:t>
            </w:r>
          </w:p>
        </w:tc>
        <w:tc>
          <w:tcPr>
            <w:tcW w:w="5098" w:type="dxa"/>
            <w:vAlign w:val="center"/>
          </w:tcPr>
          <w:p w14:paraId="7ECC9995" w14:textId="77777777" w:rsidR="004A7A2C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"/>
              </w:rPr>
              <w:t>Fe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  <w:lang w:val="en"/>
              </w:rPr>
              <w:t>3+</w:t>
            </w:r>
            <w:r>
              <w:rPr>
                <w:rFonts w:ascii="Times New Roman" w:eastAsia="DengXian" w:hAnsi="Times New Roman" w:cs="Times New Roman"/>
                <w:color w:val="000000"/>
                <w:lang w:val="en"/>
              </w:rPr>
              <w:t xml:space="preserve"> transporter</w:t>
            </w:r>
          </w:p>
        </w:tc>
        <w:tc>
          <w:tcPr>
            <w:tcW w:w="1349" w:type="dxa"/>
            <w:vAlign w:val="center"/>
          </w:tcPr>
          <w:p w14:paraId="0A2CE5E3" w14:textId="77777777" w:rsidR="004A7A2C" w:rsidRPr="0092669A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4A7A2C" w14:paraId="7551365E" w14:textId="77777777" w:rsidTr="00AE090B">
        <w:trPr>
          <w:jc w:val="center"/>
        </w:trPr>
        <w:tc>
          <w:tcPr>
            <w:tcW w:w="1843" w:type="dxa"/>
            <w:vAlign w:val="center"/>
          </w:tcPr>
          <w:p w14:paraId="6A225A83" w14:textId="77777777" w:rsidR="004A7A2C" w:rsidRPr="0092669A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9555</w:t>
            </w:r>
          </w:p>
        </w:tc>
        <w:tc>
          <w:tcPr>
            <w:tcW w:w="5098" w:type="dxa"/>
            <w:vAlign w:val="center"/>
          </w:tcPr>
          <w:p w14:paraId="42F732D3" w14:textId="77777777" w:rsidR="004A7A2C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"/>
              </w:rPr>
              <w:t>Fe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  <w:lang w:val="en"/>
              </w:rPr>
              <w:t>3+</w:t>
            </w:r>
            <w:r>
              <w:rPr>
                <w:rFonts w:ascii="Times New Roman" w:eastAsia="DengXian" w:hAnsi="Times New Roman" w:cs="Times New Roman"/>
                <w:color w:val="000000"/>
                <w:lang w:val="en"/>
              </w:rPr>
              <w:t xml:space="preserve"> transporter</w:t>
            </w:r>
          </w:p>
        </w:tc>
        <w:tc>
          <w:tcPr>
            <w:tcW w:w="1349" w:type="dxa"/>
            <w:vAlign w:val="center"/>
          </w:tcPr>
          <w:p w14:paraId="20659D53" w14:textId="77777777" w:rsidR="004A7A2C" w:rsidRPr="0092669A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4A7A2C" w14:paraId="6ADBE31B" w14:textId="77777777" w:rsidTr="00AE090B">
        <w:trPr>
          <w:jc w:val="center"/>
        </w:trPr>
        <w:tc>
          <w:tcPr>
            <w:tcW w:w="1843" w:type="dxa"/>
            <w:vAlign w:val="center"/>
          </w:tcPr>
          <w:p w14:paraId="479F9D59" w14:textId="77777777" w:rsidR="004A7A2C" w:rsidRPr="0092669A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1810</w:t>
            </w:r>
          </w:p>
        </w:tc>
        <w:tc>
          <w:tcPr>
            <w:tcW w:w="5098" w:type="dxa"/>
            <w:vAlign w:val="center"/>
          </w:tcPr>
          <w:p w14:paraId="51643A12" w14:textId="77777777" w:rsidR="004A7A2C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ight light inducible protein</w:t>
            </w:r>
          </w:p>
        </w:tc>
        <w:tc>
          <w:tcPr>
            <w:tcW w:w="1349" w:type="dxa"/>
            <w:vAlign w:val="center"/>
          </w:tcPr>
          <w:p w14:paraId="0D149D1C" w14:textId="77777777" w:rsidR="004A7A2C" w:rsidRPr="0092669A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4A7A2C" w14:paraId="15E55F66" w14:textId="77777777" w:rsidTr="00AE090B">
        <w:trPr>
          <w:jc w:val="center"/>
        </w:trPr>
        <w:tc>
          <w:tcPr>
            <w:tcW w:w="1843" w:type="dxa"/>
            <w:vAlign w:val="center"/>
          </w:tcPr>
          <w:p w14:paraId="10A47BE5" w14:textId="77777777" w:rsidR="004A7A2C" w:rsidRPr="0092669A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11065</w:t>
            </w:r>
          </w:p>
        </w:tc>
        <w:tc>
          <w:tcPr>
            <w:tcW w:w="5098" w:type="dxa"/>
            <w:vAlign w:val="center"/>
          </w:tcPr>
          <w:p w14:paraId="1131C80D" w14:textId="77777777" w:rsidR="004A7A2C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ight light inducible protein</w:t>
            </w:r>
          </w:p>
        </w:tc>
        <w:tc>
          <w:tcPr>
            <w:tcW w:w="1349" w:type="dxa"/>
            <w:vAlign w:val="center"/>
          </w:tcPr>
          <w:p w14:paraId="3DD4559E" w14:textId="77777777" w:rsidR="004A7A2C" w:rsidRPr="0092669A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</w:tr>
      <w:tr w:rsidR="004A7A2C" w14:paraId="1D8BADF6" w14:textId="77777777" w:rsidTr="00AE090B">
        <w:trPr>
          <w:jc w:val="center"/>
        </w:trPr>
        <w:tc>
          <w:tcPr>
            <w:tcW w:w="1843" w:type="dxa"/>
            <w:vAlign w:val="center"/>
          </w:tcPr>
          <w:p w14:paraId="1B898D18" w14:textId="77777777" w:rsidR="004A7A2C" w:rsidRPr="0092669A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05500</w:t>
            </w:r>
          </w:p>
        </w:tc>
        <w:tc>
          <w:tcPr>
            <w:tcW w:w="5098" w:type="dxa"/>
            <w:vAlign w:val="center"/>
          </w:tcPr>
          <w:p w14:paraId="06F69EAD" w14:textId="77777777" w:rsidR="004A7A2C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ur family transcription regulator</w:t>
            </w:r>
          </w:p>
        </w:tc>
        <w:tc>
          <w:tcPr>
            <w:tcW w:w="1349" w:type="dxa"/>
            <w:vAlign w:val="center"/>
          </w:tcPr>
          <w:p w14:paraId="3E31F4DE" w14:textId="77777777" w:rsidR="004A7A2C" w:rsidRPr="0092669A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</w:tr>
      <w:tr w:rsidR="004A7A2C" w14:paraId="28A7DEA5" w14:textId="77777777" w:rsidTr="00AE090B">
        <w:trPr>
          <w:jc w:val="center"/>
        </w:trPr>
        <w:tc>
          <w:tcPr>
            <w:tcW w:w="1843" w:type="dxa"/>
            <w:vAlign w:val="center"/>
          </w:tcPr>
          <w:p w14:paraId="129D6A85" w14:textId="77777777" w:rsidR="004A7A2C" w:rsidRPr="0092669A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12665</w:t>
            </w:r>
          </w:p>
        </w:tc>
        <w:tc>
          <w:tcPr>
            <w:tcW w:w="5098" w:type="dxa"/>
            <w:vAlign w:val="center"/>
          </w:tcPr>
          <w:p w14:paraId="3C0C33FA" w14:textId="77777777" w:rsidR="004A7A2C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ur family transcription regulator</w:t>
            </w:r>
          </w:p>
        </w:tc>
        <w:tc>
          <w:tcPr>
            <w:tcW w:w="1349" w:type="dxa"/>
            <w:vAlign w:val="center"/>
          </w:tcPr>
          <w:p w14:paraId="3B32D87C" w14:textId="77777777" w:rsidR="004A7A2C" w:rsidRPr="0092669A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</w:tr>
      <w:tr w:rsidR="004A7A2C" w14:paraId="1C10986F" w14:textId="77777777" w:rsidTr="00AE090B">
        <w:trPr>
          <w:jc w:val="center"/>
        </w:trPr>
        <w:tc>
          <w:tcPr>
            <w:tcW w:w="1843" w:type="dxa"/>
            <w:vAlign w:val="center"/>
          </w:tcPr>
          <w:p w14:paraId="4B15325D" w14:textId="77777777" w:rsidR="004A7A2C" w:rsidRPr="0092669A" w:rsidRDefault="004A7A2C" w:rsidP="00AE09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744_10930</w:t>
            </w:r>
          </w:p>
        </w:tc>
        <w:tc>
          <w:tcPr>
            <w:tcW w:w="5098" w:type="dxa"/>
            <w:vAlign w:val="center"/>
          </w:tcPr>
          <w:p w14:paraId="0739EC23" w14:textId="77777777" w:rsidR="004A7A2C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monothio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glutaredoxin</w:t>
            </w:r>
            <w:proofErr w:type="spellEnd"/>
          </w:p>
        </w:tc>
        <w:tc>
          <w:tcPr>
            <w:tcW w:w="1349" w:type="dxa"/>
            <w:vAlign w:val="center"/>
          </w:tcPr>
          <w:p w14:paraId="54249FBB" w14:textId="77777777" w:rsidR="004A7A2C" w:rsidRPr="0092669A" w:rsidRDefault="004A7A2C" w:rsidP="00AE09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6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</w:tr>
    </w:tbl>
    <w:p w14:paraId="43B4A973" w14:textId="77777777" w:rsidR="004A7A2C" w:rsidRPr="00FA53A8" w:rsidRDefault="004A7A2C" w:rsidP="004A7A2C">
      <w:pPr>
        <w:rPr>
          <w:rFonts w:ascii="Times New Roman" w:hAnsi="Times New Roman" w:cs="Times New Roman"/>
          <w:sz w:val="20"/>
          <w:szCs w:val="20"/>
        </w:rPr>
      </w:pPr>
    </w:p>
    <w:p w14:paraId="5978BAC8" w14:textId="77777777" w:rsidR="00CB4E78" w:rsidRDefault="00CB4E78" w:rsidP="00CB4E78">
      <w:pPr>
        <w:rPr>
          <w:rFonts w:ascii="Times New Roman" w:hAnsi="Times New Roman" w:cs="Times New Roman"/>
          <w:b/>
          <w:bCs/>
          <w:sz w:val="24"/>
        </w:rPr>
      </w:pPr>
    </w:p>
    <w:p w14:paraId="07A265FF" w14:textId="77777777" w:rsidR="00CB4E78" w:rsidRDefault="00CB4E78" w:rsidP="00CB4E78">
      <w:pPr>
        <w:rPr>
          <w:rFonts w:ascii="Times New Roman" w:hAnsi="Times New Roman" w:cs="Times New Roman"/>
          <w:b/>
          <w:bCs/>
          <w:sz w:val="24"/>
        </w:rPr>
      </w:pPr>
    </w:p>
    <w:p w14:paraId="7C2FAB38" w14:textId="77777777" w:rsidR="00CB4E78" w:rsidRDefault="00CB4E78" w:rsidP="00CB4E78">
      <w:pPr>
        <w:rPr>
          <w:rFonts w:ascii="Times New Roman" w:hAnsi="Times New Roman" w:cs="Times New Roman"/>
          <w:b/>
          <w:bCs/>
          <w:sz w:val="24"/>
        </w:rPr>
      </w:pPr>
    </w:p>
    <w:p w14:paraId="4BC87D67" w14:textId="77777777" w:rsidR="00CB4E78" w:rsidRDefault="00CB4E78" w:rsidP="00CB4E78">
      <w:pPr>
        <w:rPr>
          <w:rFonts w:ascii="Times New Roman" w:hAnsi="Times New Roman" w:cs="Times New Roman"/>
          <w:b/>
          <w:bCs/>
          <w:sz w:val="24"/>
        </w:rPr>
      </w:pPr>
    </w:p>
    <w:p w14:paraId="7172D0B6" w14:textId="77777777" w:rsidR="00CB4E78" w:rsidRDefault="00CB4E78" w:rsidP="00CB4E78">
      <w:pPr>
        <w:rPr>
          <w:rFonts w:ascii="Times New Roman" w:hAnsi="Times New Roman" w:cs="Times New Roman"/>
          <w:sz w:val="20"/>
          <w:szCs w:val="20"/>
        </w:rPr>
      </w:pPr>
    </w:p>
    <w:sectPr w:rsidR="00CB4E78" w:rsidSect="00606EF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9F1"/>
    <w:rsid w:val="00007AAC"/>
    <w:rsid w:val="00012829"/>
    <w:rsid w:val="000248CF"/>
    <w:rsid w:val="00060200"/>
    <w:rsid w:val="0006598D"/>
    <w:rsid w:val="000C4327"/>
    <w:rsid w:val="000D310A"/>
    <w:rsid w:val="000F40A0"/>
    <w:rsid w:val="001321CF"/>
    <w:rsid w:val="00143D0E"/>
    <w:rsid w:val="00155268"/>
    <w:rsid w:val="001859BD"/>
    <w:rsid w:val="0019602D"/>
    <w:rsid w:val="001A2182"/>
    <w:rsid w:val="001E3EED"/>
    <w:rsid w:val="001F09F1"/>
    <w:rsid w:val="00213FB8"/>
    <w:rsid w:val="002273AB"/>
    <w:rsid w:val="002328C0"/>
    <w:rsid w:val="00251DF8"/>
    <w:rsid w:val="00287306"/>
    <w:rsid w:val="002A4D15"/>
    <w:rsid w:val="002B3319"/>
    <w:rsid w:val="002E51BD"/>
    <w:rsid w:val="002E71CA"/>
    <w:rsid w:val="00301F07"/>
    <w:rsid w:val="00374BC8"/>
    <w:rsid w:val="003A5A86"/>
    <w:rsid w:val="003D088F"/>
    <w:rsid w:val="003E2665"/>
    <w:rsid w:val="00410B87"/>
    <w:rsid w:val="0048666B"/>
    <w:rsid w:val="004A7A2C"/>
    <w:rsid w:val="004C2BE1"/>
    <w:rsid w:val="004D30DB"/>
    <w:rsid w:val="00517F03"/>
    <w:rsid w:val="0053242C"/>
    <w:rsid w:val="00571602"/>
    <w:rsid w:val="005E1F07"/>
    <w:rsid w:val="006018B6"/>
    <w:rsid w:val="00606EFB"/>
    <w:rsid w:val="006D621B"/>
    <w:rsid w:val="006E072A"/>
    <w:rsid w:val="006E4EE4"/>
    <w:rsid w:val="0070007E"/>
    <w:rsid w:val="0071217A"/>
    <w:rsid w:val="0071622A"/>
    <w:rsid w:val="007262B8"/>
    <w:rsid w:val="007674C0"/>
    <w:rsid w:val="007929E4"/>
    <w:rsid w:val="007B04E3"/>
    <w:rsid w:val="007D68C1"/>
    <w:rsid w:val="007F43D5"/>
    <w:rsid w:val="008113E6"/>
    <w:rsid w:val="00852FB8"/>
    <w:rsid w:val="00865B55"/>
    <w:rsid w:val="00886BC3"/>
    <w:rsid w:val="008C3CDA"/>
    <w:rsid w:val="008C712B"/>
    <w:rsid w:val="0092669A"/>
    <w:rsid w:val="00933161"/>
    <w:rsid w:val="009727B9"/>
    <w:rsid w:val="009F0B01"/>
    <w:rsid w:val="009F236D"/>
    <w:rsid w:val="00A3698D"/>
    <w:rsid w:val="00A36C46"/>
    <w:rsid w:val="00A50022"/>
    <w:rsid w:val="00A65DE8"/>
    <w:rsid w:val="00AC4860"/>
    <w:rsid w:val="00B06411"/>
    <w:rsid w:val="00B22E21"/>
    <w:rsid w:val="00B36997"/>
    <w:rsid w:val="00B54C28"/>
    <w:rsid w:val="00BA5535"/>
    <w:rsid w:val="00BF0D8B"/>
    <w:rsid w:val="00C1265B"/>
    <w:rsid w:val="00C62BD3"/>
    <w:rsid w:val="00CA0FB0"/>
    <w:rsid w:val="00CA4AF0"/>
    <w:rsid w:val="00CB4E78"/>
    <w:rsid w:val="00CC77ED"/>
    <w:rsid w:val="00D2425C"/>
    <w:rsid w:val="00D4599C"/>
    <w:rsid w:val="00D619BC"/>
    <w:rsid w:val="00DE104F"/>
    <w:rsid w:val="00E16C69"/>
    <w:rsid w:val="00E4677F"/>
    <w:rsid w:val="00E66F80"/>
    <w:rsid w:val="00E70C4A"/>
    <w:rsid w:val="00E75254"/>
    <w:rsid w:val="00E768BA"/>
    <w:rsid w:val="00ED16C3"/>
    <w:rsid w:val="00EF657B"/>
    <w:rsid w:val="00F0634F"/>
    <w:rsid w:val="00F3734B"/>
    <w:rsid w:val="00F478B0"/>
    <w:rsid w:val="00F75E34"/>
    <w:rsid w:val="00F870B5"/>
    <w:rsid w:val="00FA53A8"/>
    <w:rsid w:val="00FA5694"/>
    <w:rsid w:val="00FB4519"/>
    <w:rsid w:val="00FD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CDFE3"/>
  <w15:chartTrackingRefBased/>
  <w15:docId w15:val="{E6D2370F-38B2-BA45-BF11-32348F6A3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F0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9</Words>
  <Characters>10258</Characters>
  <Application>Microsoft Office Word</Application>
  <DocSecurity>0</DocSecurity>
  <Lines>85</Lines>
  <Paragraphs>24</Paragraphs>
  <ScaleCrop>false</ScaleCrop>
  <Company/>
  <LinksUpToDate>false</LinksUpToDate>
  <CharactersWithSpaces>1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xinyu1986@gmail.com</dc:creator>
  <cp:keywords/>
  <dc:description/>
  <cp:lastModifiedBy>songxinyu1986@gmail.com</cp:lastModifiedBy>
  <cp:revision>2</cp:revision>
  <dcterms:created xsi:type="dcterms:W3CDTF">2022-03-23T06:37:00Z</dcterms:created>
  <dcterms:modified xsi:type="dcterms:W3CDTF">2022-03-23T06:37:00Z</dcterms:modified>
</cp:coreProperties>
</file>